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1DB60B" w14:textId="30F3EA0A" w:rsidR="00BF77AF" w:rsidRPr="00E15FC9" w:rsidRDefault="00FE22DB" w:rsidP="00BF77AF">
      <w:pPr>
        <w:jc w:val="center"/>
        <w:rPr>
          <w:rFonts w:cs="Arial"/>
          <w:b/>
          <w:bCs/>
          <w:sz w:val="36"/>
          <w:szCs w:val="36"/>
        </w:rPr>
      </w:pPr>
      <w:r w:rsidRPr="00E15FC9">
        <w:rPr>
          <w:rFonts w:cs="Arial"/>
          <w:b/>
          <w:bCs/>
          <w:sz w:val="36"/>
          <w:szCs w:val="36"/>
        </w:rPr>
        <w:t xml:space="preserve">Human </w:t>
      </w:r>
      <w:r w:rsidR="00DA4EB9" w:rsidRPr="00E15FC9">
        <w:rPr>
          <w:rFonts w:cs="Arial"/>
          <w:b/>
          <w:bCs/>
          <w:sz w:val="36"/>
          <w:szCs w:val="36"/>
        </w:rPr>
        <w:t xml:space="preserve">Milk Extracellular Vesicles Preserve </w:t>
      </w:r>
      <w:r w:rsidR="009719B7" w:rsidRPr="00E15FC9">
        <w:rPr>
          <w:rFonts w:cs="Arial"/>
          <w:b/>
          <w:bCs/>
          <w:sz w:val="36"/>
          <w:szCs w:val="36"/>
        </w:rPr>
        <w:t xml:space="preserve">Bronchial </w:t>
      </w:r>
      <w:r w:rsidR="00DA4EB9" w:rsidRPr="00E15FC9">
        <w:rPr>
          <w:rFonts w:cs="Arial"/>
          <w:b/>
          <w:bCs/>
          <w:sz w:val="36"/>
          <w:szCs w:val="36"/>
        </w:rPr>
        <w:t>Epithelial Barrier Integrity</w:t>
      </w:r>
    </w:p>
    <w:p w14:paraId="2AD2AB26" w14:textId="5622810D" w:rsidR="00FE22DB" w:rsidRPr="00E15FC9" w:rsidRDefault="00DA4EB9" w:rsidP="00902F19">
      <w:pPr>
        <w:jc w:val="center"/>
        <w:rPr>
          <w:rFonts w:cs="Arial"/>
          <w:b/>
          <w:bCs/>
          <w:i/>
          <w:iCs/>
          <w:sz w:val="36"/>
          <w:szCs w:val="36"/>
        </w:rPr>
      </w:pPr>
      <w:r w:rsidRPr="00E15FC9">
        <w:rPr>
          <w:rFonts w:cs="Arial"/>
          <w:b/>
          <w:bCs/>
          <w:sz w:val="36"/>
          <w:szCs w:val="36"/>
        </w:rPr>
        <w:t xml:space="preserve">and </w:t>
      </w:r>
      <w:r w:rsidR="0068172A" w:rsidRPr="00E15FC9">
        <w:rPr>
          <w:rFonts w:cs="Arial"/>
          <w:b/>
          <w:bCs/>
          <w:sz w:val="36"/>
          <w:szCs w:val="36"/>
        </w:rPr>
        <w:t>Reduce TLR3-</w:t>
      </w:r>
      <w:r w:rsidR="00DB3F16" w:rsidRPr="00E15FC9">
        <w:rPr>
          <w:rFonts w:cs="Arial"/>
          <w:b/>
          <w:bCs/>
          <w:sz w:val="36"/>
          <w:szCs w:val="36"/>
        </w:rPr>
        <w:t>I</w:t>
      </w:r>
      <w:r w:rsidR="0068172A" w:rsidRPr="00E15FC9">
        <w:rPr>
          <w:rFonts w:cs="Arial"/>
          <w:b/>
          <w:bCs/>
          <w:sz w:val="36"/>
          <w:szCs w:val="36"/>
        </w:rPr>
        <w:t>nduced</w:t>
      </w:r>
      <w:r w:rsidR="00CC4C9E" w:rsidRPr="00E15FC9">
        <w:rPr>
          <w:rFonts w:cs="Arial"/>
          <w:b/>
          <w:bCs/>
          <w:sz w:val="36"/>
          <w:szCs w:val="36"/>
        </w:rPr>
        <w:t xml:space="preserve"> </w:t>
      </w:r>
      <w:r w:rsidRPr="00E15FC9">
        <w:rPr>
          <w:rFonts w:cs="Arial"/>
          <w:b/>
          <w:bCs/>
          <w:sz w:val="36"/>
          <w:szCs w:val="36"/>
        </w:rPr>
        <w:t>Inflammat</w:t>
      </w:r>
      <w:r w:rsidR="0068172A" w:rsidRPr="00E15FC9">
        <w:rPr>
          <w:rFonts w:cs="Arial"/>
          <w:b/>
          <w:bCs/>
          <w:sz w:val="36"/>
          <w:szCs w:val="36"/>
        </w:rPr>
        <w:t>ion</w:t>
      </w:r>
      <w:r w:rsidR="00BF77AF" w:rsidRPr="00E15FC9">
        <w:rPr>
          <w:rFonts w:cs="Arial"/>
          <w:b/>
          <w:bCs/>
          <w:sz w:val="36"/>
          <w:szCs w:val="36"/>
        </w:rPr>
        <w:t xml:space="preserve"> </w:t>
      </w:r>
      <w:r w:rsidR="00BF77AF" w:rsidRPr="00E15FC9">
        <w:rPr>
          <w:rFonts w:cs="Arial"/>
          <w:b/>
          <w:bCs/>
          <w:i/>
          <w:iCs/>
          <w:sz w:val="36"/>
          <w:szCs w:val="36"/>
        </w:rPr>
        <w:t>in vitro</w:t>
      </w:r>
    </w:p>
    <w:p w14:paraId="6EFCA9D1" w14:textId="77777777" w:rsidR="00FE22DB" w:rsidRPr="00E15FC9" w:rsidRDefault="00FE22DB" w:rsidP="00902F19">
      <w:pPr>
        <w:rPr>
          <w:rFonts w:cs="Arial"/>
        </w:rPr>
      </w:pPr>
    </w:p>
    <w:p w14:paraId="6E0BAF09" w14:textId="2CBF9F88" w:rsidR="00FE22DB" w:rsidRPr="00E15FC9" w:rsidRDefault="00FE22DB" w:rsidP="00902F19">
      <w:pPr>
        <w:jc w:val="center"/>
        <w:rPr>
          <w:rFonts w:cs="Arial"/>
          <w:szCs w:val="20"/>
          <w:vertAlign w:val="superscript"/>
        </w:rPr>
      </w:pPr>
      <w:r w:rsidRPr="00E15FC9">
        <w:rPr>
          <w:rFonts w:cs="Arial"/>
          <w:szCs w:val="20"/>
          <w:lang w:val="nl-NL"/>
        </w:rPr>
        <w:t xml:space="preserve">Karra. N. </w:t>
      </w:r>
      <w:r w:rsidRPr="00E15FC9">
        <w:rPr>
          <w:rFonts w:cs="Arial"/>
          <w:szCs w:val="20"/>
          <w:vertAlign w:val="superscript"/>
          <w:lang w:val="nl-NL"/>
        </w:rPr>
        <w:t>a</w:t>
      </w:r>
      <w:r w:rsidRPr="00E15FC9">
        <w:rPr>
          <w:rFonts w:cs="Arial"/>
          <w:szCs w:val="20"/>
          <w:lang w:val="nl-NL"/>
        </w:rPr>
        <w:t xml:space="preserve"> | Van Herwijnen.M.J.C</w:t>
      </w:r>
      <w:r w:rsidRPr="00E15FC9">
        <w:rPr>
          <w:rFonts w:cs="Arial"/>
          <w:szCs w:val="20"/>
          <w:vertAlign w:val="superscript"/>
          <w:lang w:val="nl-NL"/>
        </w:rPr>
        <w:t xml:space="preserve"> </w:t>
      </w:r>
      <w:r w:rsidR="00667723" w:rsidRPr="00E15FC9">
        <w:rPr>
          <w:rFonts w:cs="Arial"/>
          <w:szCs w:val="20"/>
          <w:vertAlign w:val="superscript"/>
          <w:lang w:val="nl-NL"/>
        </w:rPr>
        <w:t>b</w:t>
      </w:r>
      <w:r w:rsidRPr="00E15FC9">
        <w:rPr>
          <w:rFonts w:cs="Arial"/>
          <w:szCs w:val="20"/>
          <w:lang w:val="nl-NL"/>
        </w:rPr>
        <w:t xml:space="preserve"> | Wauben. </w:t>
      </w:r>
      <w:r w:rsidRPr="00E15FC9">
        <w:rPr>
          <w:rFonts w:cs="Arial"/>
          <w:szCs w:val="20"/>
        </w:rPr>
        <w:t xml:space="preserve">M.H.M </w:t>
      </w:r>
      <w:r w:rsidR="00667723" w:rsidRPr="00E15FC9">
        <w:rPr>
          <w:rFonts w:cs="Arial"/>
          <w:szCs w:val="20"/>
          <w:vertAlign w:val="superscript"/>
        </w:rPr>
        <w:t>b</w:t>
      </w:r>
      <w:r w:rsidRPr="00E15FC9">
        <w:rPr>
          <w:rFonts w:cs="Arial"/>
          <w:szCs w:val="20"/>
        </w:rPr>
        <w:t xml:space="preserve"> | Swindle. E.J. </w:t>
      </w:r>
      <w:r w:rsidR="00667723" w:rsidRPr="00E15FC9">
        <w:rPr>
          <w:rFonts w:cs="Arial"/>
          <w:szCs w:val="20"/>
          <w:vertAlign w:val="superscript"/>
        </w:rPr>
        <w:t>c</w:t>
      </w:r>
      <w:r w:rsidRPr="00E15FC9">
        <w:rPr>
          <w:rFonts w:cs="Arial"/>
          <w:szCs w:val="20"/>
          <w:vertAlign w:val="superscript"/>
        </w:rPr>
        <w:t>,</w:t>
      </w:r>
      <w:r w:rsidR="00667723" w:rsidRPr="00E15FC9">
        <w:rPr>
          <w:rFonts w:cs="Arial"/>
          <w:szCs w:val="20"/>
          <w:vertAlign w:val="superscript"/>
        </w:rPr>
        <w:t>d</w:t>
      </w:r>
      <w:r w:rsidRPr="00E15FC9">
        <w:rPr>
          <w:rFonts w:cs="Arial"/>
          <w:szCs w:val="20"/>
        </w:rPr>
        <w:t xml:space="preserve"> | Morgan. H. </w:t>
      </w:r>
      <w:r w:rsidRPr="00E15FC9">
        <w:rPr>
          <w:rFonts w:cs="Arial"/>
          <w:szCs w:val="20"/>
          <w:vertAlign w:val="superscript"/>
        </w:rPr>
        <w:t>a,</w:t>
      </w:r>
      <w:r w:rsidR="00667723" w:rsidRPr="00E15FC9">
        <w:rPr>
          <w:rFonts w:cs="Arial"/>
          <w:szCs w:val="20"/>
          <w:vertAlign w:val="superscript"/>
        </w:rPr>
        <w:t>d</w:t>
      </w:r>
    </w:p>
    <w:p w14:paraId="5146CCB4" w14:textId="77777777" w:rsidR="00FE22DB" w:rsidRPr="00E15FC9" w:rsidRDefault="00FE22DB" w:rsidP="00902F19">
      <w:pPr>
        <w:jc w:val="center"/>
        <w:rPr>
          <w:rFonts w:cs="Arial"/>
          <w:szCs w:val="20"/>
          <w:vertAlign w:val="superscript"/>
        </w:rPr>
      </w:pPr>
    </w:p>
    <w:p w14:paraId="2427E68A" w14:textId="1EDE9E4A" w:rsidR="00FE22DB" w:rsidRPr="00E15FC9" w:rsidRDefault="00FE22DB" w:rsidP="00902F19">
      <w:pPr>
        <w:autoSpaceDE w:val="0"/>
        <w:autoSpaceDN w:val="0"/>
        <w:adjustRightInd w:val="0"/>
        <w:jc w:val="center"/>
        <w:rPr>
          <w:rFonts w:cs="Arial"/>
          <w:szCs w:val="20"/>
        </w:rPr>
      </w:pPr>
      <w:r w:rsidRPr="00E15FC9">
        <w:rPr>
          <w:rFonts w:cs="Arial"/>
          <w:szCs w:val="20"/>
          <w:vertAlign w:val="superscript"/>
        </w:rPr>
        <w:t xml:space="preserve">a </w:t>
      </w:r>
      <w:r w:rsidRPr="00E15FC9">
        <w:rPr>
          <w:rFonts w:cs="Arial"/>
          <w:szCs w:val="20"/>
        </w:rPr>
        <w:t xml:space="preserve">Electronics and Computer Science, Faculty of Physical Sciences and Engineering, </w:t>
      </w:r>
      <w:r w:rsidR="00667723" w:rsidRPr="00E15FC9">
        <w:rPr>
          <w:rFonts w:cs="Arial"/>
          <w:szCs w:val="20"/>
          <w:vertAlign w:val="superscript"/>
        </w:rPr>
        <w:t>c</w:t>
      </w:r>
      <w:r w:rsidRPr="00E15FC9">
        <w:rPr>
          <w:rFonts w:cs="Arial"/>
          <w:szCs w:val="20"/>
        </w:rPr>
        <w:t xml:space="preserve"> Clinical and Experimental Sciences, Faculty of Medicine, </w:t>
      </w:r>
      <w:r w:rsidR="00667723" w:rsidRPr="00E15FC9">
        <w:rPr>
          <w:rFonts w:cs="Arial"/>
          <w:szCs w:val="20"/>
          <w:vertAlign w:val="superscript"/>
        </w:rPr>
        <w:t>d</w:t>
      </w:r>
      <w:r w:rsidRPr="00E15FC9">
        <w:rPr>
          <w:rFonts w:cs="Arial"/>
          <w:szCs w:val="20"/>
        </w:rPr>
        <w:t xml:space="preserve"> Institute for Life Sciences,</w:t>
      </w:r>
    </w:p>
    <w:p w14:paraId="29C40B1C" w14:textId="5D6B31B5" w:rsidR="00FE22DB" w:rsidRPr="00E15FC9" w:rsidRDefault="00FE22DB" w:rsidP="00902F19">
      <w:pPr>
        <w:autoSpaceDE w:val="0"/>
        <w:autoSpaceDN w:val="0"/>
        <w:adjustRightInd w:val="0"/>
        <w:jc w:val="center"/>
        <w:rPr>
          <w:rFonts w:cs="Arial"/>
          <w:szCs w:val="20"/>
        </w:rPr>
      </w:pPr>
      <w:r w:rsidRPr="00E15FC9">
        <w:rPr>
          <w:rFonts w:cs="Arial"/>
          <w:szCs w:val="20"/>
        </w:rPr>
        <w:t xml:space="preserve">University of Southampton. </w:t>
      </w:r>
      <w:r w:rsidR="00667723" w:rsidRPr="00E15FC9">
        <w:rPr>
          <w:rFonts w:cs="Arial"/>
          <w:szCs w:val="20"/>
          <w:vertAlign w:val="superscript"/>
        </w:rPr>
        <w:t>b</w:t>
      </w:r>
      <w:r w:rsidRPr="00E15FC9">
        <w:rPr>
          <w:rFonts w:cs="Arial"/>
          <w:szCs w:val="20"/>
        </w:rPr>
        <w:t xml:space="preserve"> Department of Biomolecular Health Sciences, Faculty of Veterinary Medicine, Utrecht University.</w:t>
      </w:r>
    </w:p>
    <w:p w14:paraId="60EAF5E1" w14:textId="77777777" w:rsidR="00FE22DB" w:rsidRPr="00E15FC9" w:rsidRDefault="00FE22DB" w:rsidP="00902F19">
      <w:pPr>
        <w:autoSpaceDE w:val="0"/>
        <w:autoSpaceDN w:val="0"/>
        <w:adjustRightInd w:val="0"/>
        <w:jc w:val="center"/>
        <w:rPr>
          <w:rFonts w:cs="Arial"/>
          <w:b/>
          <w:szCs w:val="20"/>
        </w:rPr>
      </w:pPr>
      <w:r w:rsidRPr="00E15FC9">
        <w:rPr>
          <w:rFonts w:cs="Arial"/>
          <w:b/>
          <w:szCs w:val="20"/>
        </w:rPr>
        <w:t>Corresponding Author: Hywel Morgan (hm@ecs.soton.ac.uk)</w:t>
      </w:r>
    </w:p>
    <w:p w14:paraId="30E7A83C" w14:textId="77777777" w:rsidR="00FE22DB" w:rsidRPr="00E15FC9" w:rsidRDefault="00FE22DB" w:rsidP="00902F19">
      <w:pPr>
        <w:autoSpaceDE w:val="0"/>
        <w:autoSpaceDN w:val="0"/>
        <w:adjustRightInd w:val="0"/>
        <w:rPr>
          <w:rFonts w:cs="Arial"/>
          <w:b/>
          <w:szCs w:val="20"/>
        </w:rPr>
      </w:pPr>
    </w:p>
    <w:p w14:paraId="10DEAB20" w14:textId="2330EFEC" w:rsidR="00536AF8" w:rsidRPr="00E15FC9" w:rsidRDefault="0060596C" w:rsidP="00C52953">
      <w:pPr>
        <w:pStyle w:val="Title"/>
        <w:rPr>
          <w:rFonts w:cs="Arial"/>
        </w:rPr>
      </w:pPr>
      <w:r w:rsidRPr="00E15FC9">
        <w:rPr>
          <w:rFonts w:cs="Arial"/>
        </w:rPr>
        <w:t xml:space="preserve">Electronic </w:t>
      </w:r>
      <w:r w:rsidR="00D64224" w:rsidRPr="00E15FC9">
        <w:rPr>
          <w:rFonts w:cs="Arial"/>
        </w:rPr>
        <w:t xml:space="preserve">Supplementary </w:t>
      </w:r>
      <w:r w:rsidRPr="00E15FC9">
        <w:rPr>
          <w:rFonts w:cs="Arial"/>
        </w:rPr>
        <w:t>Information</w:t>
      </w:r>
    </w:p>
    <w:p w14:paraId="6EAF97A6" w14:textId="6159A986" w:rsidR="00CB5D9E" w:rsidRPr="00E15FC9" w:rsidRDefault="00CB5D9E" w:rsidP="00902F19">
      <w:pPr>
        <w:rPr>
          <w:rFonts w:cs="Arial"/>
        </w:rPr>
      </w:pPr>
    </w:p>
    <w:p w14:paraId="460E1819" w14:textId="791837E2" w:rsidR="00CB5D9E" w:rsidRPr="00E15FC9" w:rsidRDefault="008572FF" w:rsidP="008572FF">
      <w:pPr>
        <w:keepNext/>
        <w:jc w:val="center"/>
        <w:rPr>
          <w:rFonts w:cs="Arial"/>
        </w:rPr>
      </w:pPr>
      <w:r w:rsidRPr="00E15FC9">
        <w:rPr>
          <w:rFonts w:cs="Arial"/>
          <w:noProof/>
        </w:rPr>
        <w:drawing>
          <wp:inline distT="0" distB="0" distL="0" distR="0" wp14:anchorId="3124D329" wp14:editId="6CC5A1AF">
            <wp:extent cx="4965700" cy="27305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965700" cy="2730500"/>
                    </a:xfrm>
                    <a:prstGeom prst="rect">
                      <a:avLst/>
                    </a:prstGeom>
                  </pic:spPr>
                </pic:pic>
              </a:graphicData>
            </a:graphic>
          </wp:inline>
        </w:drawing>
      </w:r>
    </w:p>
    <w:p w14:paraId="47C95B03" w14:textId="48180559" w:rsidR="00CB5D9E" w:rsidRPr="00E15FC9" w:rsidRDefault="0060596C" w:rsidP="00902F19">
      <w:pPr>
        <w:pStyle w:val="Caption"/>
        <w:rPr>
          <w:rFonts w:cs="Arial"/>
          <w:color w:val="000000" w:themeColor="text1"/>
        </w:rPr>
      </w:pPr>
      <w:r w:rsidRPr="00E15FC9">
        <w:rPr>
          <w:rFonts w:cs="Arial"/>
          <w:color w:val="000000" w:themeColor="text1"/>
        </w:rPr>
        <w:t>ESI 1:</w:t>
      </w:r>
      <w:r w:rsidR="00CB5D9E" w:rsidRPr="00E15FC9">
        <w:rPr>
          <w:rFonts w:cs="Arial"/>
          <w:b/>
          <w:bCs/>
          <w:color w:val="000000" w:themeColor="text1"/>
        </w:rPr>
        <w:t xml:space="preserve"> </w:t>
      </w:r>
      <w:r w:rsidR="00076BA9" w:rsidRPr="00E15FC9">
        <w:rPr>
          <w:rFonts w:cs="Arial"/>
          <w:b/>
          <w:bCs/>
          <w:color w:val="000000" w:themeColor="text1"/>
        </w:rPr>
        <w:t>Barrier</w:t>
      </w:r>
      <w:r w:rsidR="00CB5D9E" w:rsidRPr="00E15FC9">
        <w:rPr>
          <w:rFonts w:cs="Arial"/>
          <w:b/>
          <w:bCs/>
          <w:color w:val="000000" w:themeColor="text1"/>
        </w:rPr>
        <w:t xml:space="preserve"> integrity of bronchial epithelial cells after 5 days of growth.</w:t>
      </w:r>
      <w:r w:rsidR="00D53A2A" w:rsidRPr="00E15FC9">
        <w:rPr>
          <w:rFonts w:cs="Arial"/>
          <w:b/>
          <w:bCs/>
          <w:color w:val="000000" w:themeColor="text1"/>
        </w:rPr>
        <w:t xml:space="preserve"> </w:t>
      </w:r>
      <w:r w:rsidR="00D53A2A" w:rsidRPr="00E15FC9">
        <w:rPr>
          <w:rFonts w:cs="Arial"/>
          <w:color w:val="000000" w:themeColor="text1"/>
        </w:rPr>
        <w:t>16HBE14o- cells were grown for 5 days with cell growth media changed in the apical and basolateral chambers on days 2 and 4</w:t>
      </w:r>
      <w:r w:rsidR="008D497C" w:rsidRPr="00E15FC9">
        <w:rPr>
          <w:rFonts w:cs="Arial"/>
          <w:color w:val="000000" w:themeColor="text1"/>
        </w:rPr>
        <w:t>. The TER was measured daily</w:t>
      </w:r>
      <w:r w:rsidR="00D53A2A" w:rsidRPr="00E15FC9">
        <w:rPr>
          <w:rFonts w:cs="Arial"/>
          <w:color w:val="000000" w:themeColor="text1"/>
        </w:rPr>
        <w:t xml:space="preserve">. Day 0 and Day 5 measurements for </w:t>
      </w:r>
      <w:r w:rsidR="00D53A2A" w:rsidRPr="00E15FC9">
        <w:rPr>
          <w:rFonts w:cs="Arial"/>
          <w:color w:val="000000" w:themeColor="text1"/>
        </w:rPr>
        <w:fldChar w:fldCharType="begin"/>
      </w:r>
      <w:r w:rsidR="00D53A2A" w:rsidRPr="00E15FC9">
        <w:rPr>
          <w:rFonts w:cs="Arial"/>
          <w:color w:val="000000" w:themeColor="text1"/>
        </w:rPr>
        <w:instrText xml:space="preserve"> REF _Ref86916558 \h </w:instrText>
      </w:r>
      <w:r w:rsidR="00902F19" w:rsidRPr="00E15FC9">
        <w:rPr>
          <w:rFonts w:cs="Arial"/>
          <w:color w:val="000000" w:themeColor="text1"/>
        </w:rPr>
        <w:instrText xml:space="preserve"> \* MERGEFORMAT </w:instrText>
      </w:r>
      <w:r w:rsidR="00D53A2A" w:rsidRPr="00E15FC9">
        <w:rPr>
          <w:rFonts w:cs="Arial"/>
          <w:color w:val="000000" w:themeColor="text1"/>
        </w:rPr>
      </w:r>
      <w:r w:rsidR="00D53A2A" w:rsidRPr="00E15FC9">
        <w:rPr>
          <w:rFonts w:cs="Arial"/>
          <w:color w:val="000000" w:themeColor="text1"/>
        </w:rPr>
        <w:fldChar w:fldCharType="separate"/>
      </w:r>
      <w:r w:rsidR="000462DA" w:rsidRPr="00E15FC9">
        <w:rPr>
          <w:rFonts w:cs="Arial"/>
          <w:color w:val="000000" w:themeColor="text1"/>
        </w:rPr>
        <w:t xml:space="preserve">Figure </w:t>
      </w:r>
      <w:r w:rsidR="000462DA" w:rsidRPr="00E15FC9">
        <w:rPr>
          <w:rFonts w:cs="Arial"/>
          <w:noProof/>
          <w:color w:val="000000" w:themeColor="text1"/>
        </w:rPr>
        <w:t>1</w:t>
      </w:r>
      <w:r w:rsidR="00D53A2A" w:rsidRPr="00E15FC9">
        <w:rPr>
          <w:rFonts w:cs="Arial"/>
          <w:color w:val="000000" w:themeColor="text1"/>
        </w:rPr>
        <w:fldChar w:fldCharType="end"/>
      </w:r>
      <w:r w:rsidR="00D53A2A" w:rsidRPr="00E15FC9">
        <w:rPr>
          <w:rFonts w:cs="Arial"/>
          <w:color w:val="000000" w:themeColor="text1"/>
        </w:rPr>
        <w:t xml:space="preserve"> (A) and </w:t>
      </w:r>
      <w:r w:rsidR="00D53A2A" w:rsidRPr="00E15FC9">
        <w:rPr>
          <w:rFonts w:cs="Arial"/>
          <w:color w:val="000000" w:themeColor="text1"/>
        </w:rPr>
        <w:fldChar w:fldCharType="begin"/>
      </w:r>
      <w:r w:rsidR="00D53A2A" w:rsidRPr="00E15FC9">
        <w:rPr>
          <w:rFonts w:cs="Arial"/>
          <w:color w:val="000000" w:themeColor="text1"/>
        </w:rPr>
        <w:instrText xml:space="preserve"> REF _Ref86916593 \h </w:instrText>
      </w:r>
      <w:r w:rsidR="00902F19" w:rsidRPr="00E15FC9">
        <w:rPr>
          <w:rFonts w:cs="Arial"/>
          <w:color w:val="000000" w:themeColor="text1"/>
        </w:rPr>
        <w:instrText xml:space="preserve"> \* MERGEFORMAT </w:instrText>
      </w:r>
      <w:r w:rsidR="00D53A2A" w:rsidRPr="00E15FC9">
        <w:rPr>
          <w:rFonts w:cs="Arial"/>
          <w:color w:val="000000" w:themeColor="text1"/>
        </w:rPr>
      </w:r>
      <w:r w:rsidR="00D53A2A" w:rsidRPr="00E15FC9">
        <w:rPr>
          <w:rFonts w:cs="Arial"/>
          <w:color w:val="000000" w:themeColor="text1"/>
        </w:rPr>
        <w:fldChar w:fldCharType="separate"/>
      </w:r>
      <w:r w:rsidR="000462DA" w:rsidRPr="00E15FC9">
        <w:rPr>
          <w:rFonts w:cs="Arial"/>
          <w:color w:val="000000" w:themeColor="text1"/>
        </w:rPr>
        <w:t xml:space="preserve">Figure </w:t>
      </w:r>
      <w:r w:rsidR="000462DA" w:rsidRPr="00E15FC9">
        <w:rPr>
          <w:rFonts w:cs="Arial"/>
          <w:noProof/>
          <w:color w:val="000000" w:themeColor="text1"/>
        </w:rPr>
        <w:t>3</w:t>
      </w:r>
      <w:r w:rsidR="00D53A2A" w:rsidRPr="00E15FC9">
        <w:rPr>
          <w:rFonts w:cs="Arial"/>
          <w:color w:val="000000" w:themeColor="text1"/>
        </w:rPr>
        <w:fldChar w:fldCharType="end"/>
      </w:r>
      <w:r w:rsidR="00D53A2A" w:rsidRPr="00E15FC9">
        <w:rPr>
          <w:rFonts w:cs="Arial"/>
          <w:color w:val="000000" w:themeColor="text1"/>
        </w:rPr>
        <w:t xml:space="preserve"> (B). </w:t>
      </w:r>
      <w:r w:rsidR="008D497C" w:rsidRPr="00E15FC9">
        <w:rPr>
          <w:rFonts w:cs="Arial"/>
          <w:color w:val="000000" w:themeColor="text1"/>
        </w:rPr>
        <w:t>Results</w:t>
      </w:r>
      <w:r w:rsidR="00D53A2A" w:rsidRPr="00E15FC9">
        <w:rPr>
          <w:rFonts w:cs="Arial"/>
          <w:color w:val="000000" w:themeColor="text1"/>
        </w:rPr>
        <w:t xml:space="preserve"> are</w:t>
      </w:r>
      <w:r w:rsidR="008D497C" w:rsidRPr="00E15FC9">
        <w:rPr>
          <w:rFonts w:cs="Arial"/>
          <w:color w:val="000000" w:themeColor="text1"/>
        </w:rPr>
        <w:t xml:space="preserve"> the</w:t>
      </w:r>
      <w:r w:rsidR="00D53A2A" w:rsidRPr="00E15FC9">
        <w:rPr>
          <w:rFonts w:cs="Arial"/>
          <w:color w:val="000000" w:themeColor="text1"/>
        </w:rPr>
        <w:t xml:space="preserve"> average and standard deviation of </w:t>
      </w:r>
      <w:r w:rsidR="00D53A2A" w:rsidRPr="00E15FC9">
        <w:rPr>
          <w:rFonts w:eastAsia="Arial Unicode MS" w:cs="Arial"/>
          <w:color w:val="000000" w:themeColor="text1"/>
        </w:rPr>
        <w:t xml:space="preserve">n=3 </w:t>
      </w:r>
      <w:r w:rsidR="004B2A93" w:rsidRPr="00E15FC9">
        <w:rPr>
          <w:rFonts w:eastAsia="Arial Unicode MS" w:cs="Arial"/>
          <w:color w:val="000000" w:themeColor="text1"/>
        </w:rPr>
        <w:t>independent experiments</w:t>
      </w:r>
      <w:r w:rsidR="00D53A2A" w:rsidRPr="00E15FC9">
        <w:rPr>
          <w:rFonts w:eastAsia="Arial Unicode MS" w:cs="Arial"/>
          <w:color w:val="000000" w:themeColor="text1"/>
        </w:rPr>
        <w:t>.</w:t>
      </w:r>
    </w:p>
    <w:p w14:paraId="5FB8E535" w14:textId="0A898F80" w:rsidR="00F15EE6" w:rsidRPr="00E15FC9" w:rsidRDefault="00F15EE6" w:rsidP="00A628AA">
      <w:pPr>
        <w:rPr>
          <w:rFonts w:cs="Arial"/>
        </w:rPr>
      </w:pPr>
      <w:r w:rsidRPr="00E15FC9">
        <w:rPr>
          <w:rFonts w:cs="Arial"/>
        </w:rPr>
        <w:br w:type="page"/>
      </w:r>
    </w:p>
    <w:p w14:paraId="11273AE7" w14:textId="77777777" w:rsidR="00F15EE6" w:rsidRPr="00E15FC9" w:rsidRDefault="00F15EE6" w:rsidP="00902F19">
      <w:pPr>
        <w:rPr>
          <w:rFonts w:cs="Arial"/>
        </w:rPr>
      </w:pPr>
    </w:p>
    <w:p w14:paraId="601C2E12" w14:textId="0AAB92EF" w:rsidR="00A40D3D" w:rsidRPr="00E15FC9" w:rsidRDefault="00F44088" w:rsidP="00902F19">
      <w:pPr>
        <w:keepNext/>
        <w:rPr>
          <w:rFonts w:cs="Arial"/>
        </w:rPr>
      </w:pPr>
      <w:r w:rsidRPr="00E15FC9">
        <w:rPr>
          <w:rFonts w:cs="Arial"/>
          <w:noProof/>
        </w:rPr>
        <w:drawing>
          <wp:inline distT="0" distB="0" distL="0" distR="0" wp14:anchorId="7330A081" wp14:editId="154C4F1F">
            <wp:extent cx="5731510" cy="27330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2733040"/>
                    </a:xfrm>
                    <a:prstGeom prst="rect">
                      <a:avLst/>
                    </a:prstGeom>
                  </pic:spPr>
                </pic:pic>
              </a:graphicData>
            </a:graphic>
          </wp:inline>
        </w:drawing>
      </w:r>
    </w:p>
    <w:p w14:paraId="19CF6064" w14:textId="77C919C3" w:rsidR="00145081" w:rsidRPr="00E15FC9" w:rsidRDefault="0060596C" w:rsidP="00902F19">
      <w:pPr>
        <w:pStyle w:val="Caption"/>
        <w:rPr>
          <w:rFonts w:eastAsia="Arial Unicode MS" w:cs="Arial"/>
          <w:color w:val="000000" w:themeColor="text1"/>
        </w:rPr>
      </w:pPr>
      <w:r w:rsidRPr="00E15FC9">
        <w:rPr>
          <w:rFonts w:cs="Arial"/>
          <w:color w:val="000000" w:themeColor="text1"/>
        </w:rPr>
        <w:t xml:space="preserve">ESI </w:t>
      </w:r>
      <w:r w:rsidR="00A628AA" w:rsidRPr="00E15FC9">
        <w:rPr>
          <w:rFonts w:cs="Arial"/>
          <w:color w:val="000000" w:themeColor="text1"/>
        </w:rPr>
        <w:t>2</w:t>
      </w:r>
      <w:r w:rsidR="00A40D3D" w:rsidRPr="00E15FC9">
        <w:rPr>
          <w:rFonts w:cs="Arial"/>
          <w:color w:val="000000" w:themeColor="text1"/>
        </w:rPr>
        <w:t xml:space="preserve">: </w:t>
      </w:r>
      <w:r w:rsidR="00076BA9" w:rsidRPr="00E15FC9">
        <w:rPr>
          <w:rFonts w:cs="Arial"/>
          <w:b/>
          <w:bCs/>
          <w:color w:val="000000" w:themeColor="text1"/>
        </w:rPr>
        <w:t>Concentration depend</w:t>
      </w:r>
      <w:r w:rsidR="004B2A93" w:rsidRPr="00E15FC9">
        <w:rPr>
          <w:rFonts w:cs="Arial"/>
          <w:b/>
          <w:bCs/>
          <w:color w:val="000000" w:themeColor="text1"/>
        </w:rPr>
        <w:t>e</w:t>
      </w:r>
      <w:r w:rsidR="00076BA9" w:rsidRPr="00E15FC9">
        <w:rPr>
          <w:rFonts w:cs="Arial"/>
          <w:b/>
          <w:bCs/>
          <w:color w:val="000000" w:themeColor="text1"/>
        </w:rPr>
        <w:t xml:space="preserve">nt modulation </w:t>
      </w:r>
      <w:r w:rsidR="004B2A93" w:rsidRPr="00E15FC9">
        <w:rPr>
          <w:rFonts w:cs="Arial"/>
          <w:b/>
          <w:bCs/>
          <w:color w:val="000000" w:themeColor="text1"/>
        </w:rPr>
        <w:t xml:space="preserve">of </w:t>
      </w:r>
      <w:r w:rsidR="00076BA9" w:rsidRPr="00E15FC9">
        <w:rPr>
          <w:rFonts w:cs="Arial"/>
          <w:b/>
          <w:bCs/>
          <w:color w:val="000000" w:themeColor="text1"/>
        </w:rPr>
        <w:t xml:space="preserve">IL-8 </w:t>
      </w:r>
      <w:r w:rsidR="004B2A93" w:rsidRPr="00E15FC9">
        <w:rPr>
          <w:rFonts w:cs="Arial"/>
          <w:b/>
          <w:bCs/>
          <w:color w:val="000000" w:themeColor="text1"/>
        </w:rPr>
        <w:t xml:space="preserve">release </w:t>
      </w:r>
      <w:r w:rsidR="00076BA9" w:rsidRPr="00E15FC9">
        <w:rPr>
          <w:rFonts w:cs="Arial"/>
          <w:b/>
          <w:bCs/>
          <w:color w:val="000000" w:themeColor="text1"/>
        </w:rPr>
        <w:t>with and without extracellular vesicle immune protection when challenged with a viral dsRNA analogue</w:t>
      </w:r>
      <w:r w:rsidR="00076BA9" w:rsidRPr="00E15FC9">
        <w:rPr>
          <w:rFonts w:cs="Arial"/>
          <w:color w:val="000000" w:themeColor="text1"/>
        </w:rPr>
        <w:t xml:space="preserve">. </w:t>
      </w:r>
      <w:r w:rsidR="008D497C" w:rsidRPr="00E15FC9">
        <w:rPr>
          <w:rFonts w:cs="Arial"/>
          <w:color w:val="000000" w:themeColor="text1"/>
        </w:rPr>
        <w:t xml:space="preserve">Polarised 16HBE14o- cells were apically challenged with Poly I:C (5 </w:t>
      </w:r>
      <w:r w:rsidR="008D497C" w:rsidRPr="00E15FC9">
        <w:rPr>
          <w:rFonts w:eastAsia="Arial Unicode MS" w:cs="Arial"/>
          <w:color w:val="000000" w:themeColor="text1"/>
        </w:rPr>
        <w:t>μ</w:t>
      </w:r>
      <w:r w:rsidR="008D497C" w:rsidRPr="00E15FC9">
        <w:rPr>
          <w:rFonts w:cs="Arial"/>
          <w:color w:val="000000" w:themeColor="text1"/>
        </w:rPr>
        <w:t xml:space="preserve">g/mL) in the presence or absence (5 to 100 </w:t>
      </w:r>
      <w:r w:rsidR="00E15FC9" w:rsidRPr="00794EC7">
        <w:rPr>
          <w:rFonts w:eastAsia="Arial Unicode MS" w:cs="Arial"/>
          <w:color w:val="000000" w:themeColor="text1"/>
        </w:rPr>
        <w:t>μ</w:t>
      </w:r>
      <w:r w:rsidR="008D497C" w:rsidRPr="00E15FC9">
        <w:rPr>
          <w:rFonts w:cs="Arial"/>
          <w:color w:val="000000" w:themeColor="text1"/>
        </w:rPr>
        <w:t xml:space="preserve">L) of EV or EV-DPL samples to achieve a total apical volume of 200 </w:t>
      </w:r>
      <w:r w:rsidR="008D497C" w:rsidRPr="00E15FC9">
        <w:rPr>
          <w:rFonts w:eastAsia="Arial Unicode MS" w:cs="Arial"/>
          <w:color w:val="000000" w:themeColor="text1"/>
        </w:rPr>
        <w:t>μ</w:t>
      </w:r>
      <w:r w:rsidR="008D497C" w:rsidRPr="00E15FC9">
        <w:rPr>
          <w:rFonts w:cs="Arial"/>
          <w:color w:val="000000" w:themeColor="text1"/>
        </w:rPr>
        <w:t>L</w:t>
      </w:r>
      <w:r w:rsidR="00076BA9" w:rsidRPr="00E15FC9">
        <w:rPr>
          <w:rFonts w:cs="Arial"/>
          <w:color w:val="000000" w:themeColor="text1"/>
        </w:rPr>
        <w:t xml:space="preserve">. 24 hours after challenge the apical </w:t>
      </w:r>
      <w:r w:rsidR="00B06E75" w:rsidRPr="00E15FC9">
        <w:rPr>
          <w:rFonts w:cs="Arial"/>
          <w:color w:val="000000" w:themeColor="text1"/>
        </w:rPr>
        <w:t xml:space="preserve">(A) </w:t>
      </w:r>
      <w:r w:rsidR="00076BA9" w:rsidRPr="00E15FC9">
        <w:rPr>
          <w:rFonts w:cs="Arial"/>
          <w:color w:val="000000" w:themeColor="text1"/>
        </w:rPr>
        <w:t>and basolateral</w:t>
      </w:r>
      <w:r w:rsidR="00B06E75" w:rsidRPr="00E15FC9">
        <w:rPr>
          <w:rFonts w:cs="Arial"/>
          <w:color w:val="000000" w:themeColor="text1"/>
        </w:rPr>
        <w:t xml:space="preserve"> (B)</w:t>
      </w:r>
      <w:r w:rsidR="00076BA9" w:rsidRPr="00E15FC9">
        <w:rPr>
          <w:rFonts w:cs="Arial"/>
          <w:color w:val="000000" w:themeColor="text1"/>
        </w:rPr>
        <w:t xml:space="preserve"> samples were centrifuged at 300 x g for 5 minutes with the supernatants analysed for IL-8 </w:t>
      </w:r>
      <w:r w:rsidR="00076BA9" w:rsidRPr="00E15FC9">
        <w:rPr>
          <w:rFonts w:eastAsia="Arial Unicode MS" w:cs="Arial"/>
          <w:color w:val="000000" w:themeColor="text1"/>
        </w:rPr>
        <w:t xml:space="preserve">concentrations using ELISAs. </w:t>
      </w:r>
      <w:r w:rsidR="00145081" w:rsidRPr="00E15FC9">
        <w:rPr>
          <w:rFonts w:eastAsia="Arial Unicode MS" w:cs="Arial"/>
          <w:color w:val="000000" w:themeColor="text1"/>
        </w:rPr>
        <w:t xml:space="preserve">The raw data was analysed as follows: the duplicates were averaged, the 520 nm reading subtracted from the 450 nm reading, and then the average blank was subtracted. The data was then extrapolated using GraphPad prism (Sigmoidal 4PL, X is concentration). </w:t>
      </w:r>
      <w:r w:rsidR="00076BA9" w:rsidRPr="00E15FC9">
        <w:rPr>
          <w:rFonts w:eastAsia="Arial Unicode MS" w:cs="Arial"/>
          <w:color w:val="000000" w:themeColor="text1"/>
        </w:rPr>
        <w:t xml:space="preserve">The </w:t>
      </w:r>
      <w:r w:rsidR="00145081" w:rsidRPr="00E15FC9">
        <w:rPr>
          <w:rFonts w:eastAsia="Arial Unicode MS" w:cs="Arial"/>
          <w:color w:val="000000" w:themeColor="text1"/>
        </w:rPr>
        <w:t>results show</w:t>
      </w:r>
      <w:r w:rsidR="00076BA9" w:rsidRPr="00E15FC9">
        <w:rPr>
          <w:rFonts w:eastAsia="Arial Unicode MS" w:cs="Arial"/>
          <w:color w:val="000000" w:themeColor="text1"/>
        </w:rPr>
        <w:t xml:space="preserve"> the average and standard deviation of n=3 repeats (3 donors in singlet).</w:t>
      </w:r>
      <w:r w:rsidR="00076BA9" w:rsidRPr="00E15FC9">
        <w:rPr>
          <w:rFonts w:cs="Arial"/>
          <w:color w:val="000000" w:themeColor="text1"/>
        </w:rPr>
        <w:t xml:space="preserve"> Statistical significance was determined using one-way ANOVA analysis with a Bonferroni post-test. Significance of results indicated as when p&lt;0.05 = *.</w:t>
      </w:r>
      <w:r w:rsidR="00145081" w:rsidRPr="00E15FC9">
        <w:rPr>
          <w:rFonts w:cs="Arial"/>
          <w:color w:val="000000" w:themeColor="text1"/>
        </w:rPr>
        <w:t xml:space="preserve"> Symbols detail multiple comparisons: circle = Vs. Media Control, diamond for vs. </w:t>
      </w:r>
      <w:r w:rsidR="002679E3" w:rsidRPr="00E15FC9">
        <w:rPr>
          <w:rFonts w:cs="Arial"/>
          <w:color w:val="000000" w:themeColor="text1"/>
        </w:rPr>
        <w:t>Poly</w:t>
      </w:r>
      <w:r w:rsidR="00145081" w:rsidRPr="00E15FC9">
        <w:rPr>
          <w:rFonts w:cs="Arial"/>
          <w:color w:val="000000" w:themeColor="text1"/>
        </w:rPr>
        <w:t xml:space="preserve"> I:C and square for vs. EV-dpl + </w:t>
      </w:r>
      <w:r w:rsidR="002679E3" w:rsidRPr="00E15FC9">
        <w:rPr>
          <w:rFonts w:cs="Arial"/>
          <w:color w:val="000000" w:themeColor="text1"/>
        </w:rPr>
        <w:t>Poly</w:t>
      </w:r>
      <w:r w:rsidR="00145081" w:rsidRPr="00E15FC9">
        <w:rPr>
          <w:rFonts w:cs="Arial"/>
          <w:color w:val="000000" w:themeColor="text1"/>
        </w:rPr>
        <w:t xml:space="preserve"> I: C.</w:t>
      </w:r>
    </w:p>
    <w:p w14:paraId="02AED018" w14:textId="77777777" w:rsidR="00982AF3" w:rsidRPr="00E15FC9" w:rsidRDefault="00982AF3" w:rsidP="00982AF3">
      <w:pPr>
        <w:rPr>
          <w:rFonts w:cs="Arial"/>
          <w:i/>
          <w:iCs/>
          <w:color w:val="000000" w:themeColor="text1"/>
          <w:sz w:val="18"/>
          <w:szCs w:val="18"/>
        </w:rPr>
      </w:pPr>
      <w:bookmarkStart w:id="0" w:name="_Ref85267727"/>
    </w:p>
    <w:bookmarkEnd w:id="0"/>
    <w:p w14:paraId="0771ED95" w14:textId="689D11A9" w:rsidR="00982AF3" w:rsidRPr="00E15FC9" w:rsidRDefault="00982AF3" w:rsidP="00982AF3">
      <w:pPr>
        <w:pStyle w:val="Caption"/>
        <w:keepNext/>
        <w:rPr>
          <w:rFonts w:cs="Arial"/>
          <w:color w:val="000000" w:themeColor="text1"/>
        </w:rPr>
      </w:pPr>
      <w:r w:rsidRPr="00E15FC9">
        <w:rPr>
          <w:rFonts w:cs="Arial"/>
          <w:color w:val="000000" w:themeColor="text1"/>
        </w:rPr>
        <w:t xml:space="preserve">ESI </w:t>
      </w:r>
      <w:r w:rsidR="00A628AA" w:rsidRPr="00E15FC9">
        <w:rPr>
          <w:rFonts w:cs="Arial"/>
          <w:color w:val="000000" w:themeColor="text1"/>
        </w:rPr>
        <w:t>3</w:t>
      </w:r>
      <w:r w:rsidRPr="00E15FC9">
        <w:rPr>
          <w:rFonts w:cs="Arial"/>
          <w:color w:val="000000" w:themeColor="text1"/>
        </w:rPr>
        <w:t>: Dilution ratios for ELISA cytokine analysis.</w:t>
      </w:r>
    </w:p>
    <w:tbl>
      <w:tblPr>
        <w:tblStyle w:val="TableGrid"/>
        <w:tblW w:w="9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72"/>
        <w:gridCol w:w="1888"/>
        <w:gridCol w:w="1888"/>
        <w:gridCol w:w="1888"/>
        <w:gridCol w:w="1874"/>
        <w:gridCol w:w="14"/>
      </w:tblGrid>
      <w:tr w:rsidR="00982AF3" w:rsidRPr="00E15FC9" w14:paraId="058B7A73" w14:textId="77777777" w:rsidTr="008328FA">
        <w:trPr>
          <w:gridAfter w:val="1"/>
          <w:wAfter w:w="14" w:type="dxa"/>
          <w:trHeight w:val="471"/>
        </w:trPr>
        <w:tc>
          <w:tcPr>
            <w:tcW w:w="1472" w:type="dxa"/>
            <w:vAlign w:val="center"/>
          </w:tcPr>
          <w:p w14:paraId="38B41DD6" w14:textId="77777777" w:rsidR="00982AF3" w:rsidRPr="00E15FC9" w:rsidRDefault="00982AF3" w:rsidP="008328FA">
            <w:pPr>
              <w:rPr>
                <w:rFonts w:cs="Arial"/>
              </w:rPr>
            </w:pPr>
          </w:p>
        </w:tc>
        <w:tc>
          <w:tcPr>
            <w:tcW w:w="3776" w:type="dxa"/>
            <w:gridSpan w:val="2"/>
            <w:vAlign w:val="center"/>
          </w:tcPr>
          <w:p w14:paraId="70E967C2" w14:textId="67DDB383" w:rsidR="00982AF3" w:rsidRPr="00E15FC9" w:rsidRDefault="00982AF3" w:rsidP="008328FA">
            <w:pPr>
              <w:rPr>
                <w:rFonts w:cs="Arial"/>
                <w:b/>
                <w:bCs/>
              </w:rPr>
            </w:pPr>
            <w:r w:rsidRPr="00E15FC9">
              <w:rPr>
                <w:rFonts w:cs="Arial"/>
                <w:b/>
                <w:bCs/>
              </w:rPr>
              <w:t xml:space="preserve">Conditions without </w:t>
            </w:r>
            <w:r w:rsidR="002679E3" w:rsidRPr="00E15FC9">
              <w:rPr>
                <w:rFonts w:cs="Arial"/>
                <w:b/>
                <w:bCs/>
              </w:rPr>
              <w:t>Poly</w:t>
            </w:r>
            <w:r w:rsidRPr="00E15FC9">
              <w:rPr>
                <w:rFonts w:cs="Arial"/>
                <w:b/>
                <w:bCs/>
              </w:rPr>
              <w:t xml:space="preserve"> I:C</w:t>
            </w:r>
          </w:p>
        </w:tc>
        <w:tc>
          <w:tcPr>
            <w:tcW w:w="3762" w:type="dxa"/>
            <w:gridSpan w:val="2"/>
            <w:vAlign w:val="center"/>
          </w:tcPr>
          <w:p w14:paraId="453E63E7" w14:textId="1227A7D2" w:rsidR="00982AF3" w:rsidRPr="00E15FC9" w:rsidRDefault="00982AF3" w:rsidP="008328FA">
            <w:pPr>
              <w:rPr>
                <w:rFonts w:cs="Arial"/>
                <w:b/>
                <w:bCs/>
              </w:rPr>
            </w:pPr>
            <w:r w:rsidRPr="00E15FC9">
              <w:rPr>
                <w:rFonts w:cs="Arial"/>
                <w:b/>
                <w:bCs/>
              </w:rPr>
              <w:t xml:space="preserve">Conditions with </w:t>
            </w:r>
            <w:r w:rsidR="002679E3" w:rsidRPr="00E15FC9">
              <w:rPr>
                <w:rFonts w:cs="Arial"/>
                <w:b/>
                <w:bCs/>
              </w:rPr>
              <w:t>Poly</w:t>
            </w:r>
            <w:r w:rsidRPr="00E15FC9">
              <w:rPr>
                <w:rFonts w:cs="Arial"/>
                <w:b/>
                <w:bCs/>
              </w:rPr>
              <w:t xml:space="preserve"> I:C</w:t>
            </w:r>
          </w:p>
        </w:tc>
      </w:tr>
      <w:tr w:rsidR="00982AF3" w:rsidRPr="00E15FC9" w14:paraId="23DD914A" w14:textId="77777777" w:rsidTr="008328FA">
        <w:trPr>
          <w:trHeight w:val="243"/>
        </w:trPr>
        <w:tc>
          <w:tcPr>
            <w:tcW w:w="1472" w:type="dxa"/>
            <w:vAlign w:val="center"/>
          </w:tcPr>
          <w:p w14:paraId="52E545F9" w14:textId="77777777" w:rsidR="00982AF3" w:rsidRPr="00E15FC9" w:rsidRDefault="00982AF3" w:rsidP="008328FA">
            <w:pPr>
              <w:rPr>
                <w:rFonts w:cs="Arial"/>
              </w:rPr>
            </w:pPr>
          </w:p>
        </w:tc>
        <w:tc>
          <w:tcPr>
            <w:tcW w:w="1888" w:type="dxa"/>
            <w:tcBorders>
              <w:bottom w:val="single" w:sz="4" w:space="0" w:color="auto"/>
            </w:tcBorders>
            <w:vAlign w:val="center"/>
          </w:tcPr>
          <w:p w14:paraId="40BA4423" w14:textId="77777777" w:rsidR="00982AF3" w:rsidRPr="00E15FC9" w:rsidRDefault="00982AF3" w:rsidP="008328FA">
            <w:pPr>
              <w:rPr>
                <w:rFonts w:cs="Arial"/>
              </w:rPr>
            </w:pPr>
            <w:r w:rsidRPr="00E15FC9">
              <w:rPr>
                <w:rFonts w:cs="Arial"/>
              </w:rPr>
              <w:t>Apical</w:t>
            </w:r>
          </w:p>
        </w:tc>
        <w:tc>
          <w:tcPr>
            <w:tcW w:w="1888" w:type="dxa"/>
            <w:tcBorders>
              <w:bottom w:val="single" w:sz="4" w:space="0" w:color="auto"/>
            </w:tcBorders>
            <w:vAlign w:val="center"/>
          </w:tcPr>
          <w:p w14:paraId="44D4D505" w14:textId="77777777" w:rsidR="00982AF3" w:rsidRPr="00E15FC9" w:rsidRDefault="00982AF3" w:rsidP="008328FA">
            <w:pPr>
              <w:rPr>
                <w:rFonts w:cs="Arial"/>
              </w:rPr>
            </w:pPr>
            <w:r w:rsidRPr="00E15FC9">
              <w:rPr>
                <w:rFonts w:cs="Arial"/>
              </w:rPr>
              <w:t>Basolateral</w:t>
            </w:r>
          </w:p>
        </w:tc>
        <w:tc>
          <w:tcPr>
            <w:tcW w:w="1888" w:type="dxa"/>
            <w:tcBorders>
              <w:bottom w:val="single" w:sz="4" w:space="0" w:color="auto"/>
            </w:tcBorders>
            <w:vAlign w:val="center"/>
          </w:tcPr>
          <w:p w14:paraId="33FD06A5" w14:textId="77777777" w:rsidR="00982AF3" w:rsidRPr="00E15FC9" w:rsidRDefault="00982AF3" w:rsidP="008328FA">
            <w:pPr>
              <w:rPr>
                <w:rFonts w:cs="Arial"/>
              </w:rPr>
            </w:pPr>
            <w:r w:rsidRPr="00E15FC9">
              <w:rPr>
                <w:rFonts w:cs="Arial"/>
              </w:rPr>
              <w:t xml:space="preserve">Apical </w:t>
            </w:r>
          </w:p>
        </w:tc>
        <w:tc>
          <w:tcPr>
            <w:tcW w:w="1888" w:type="dxa"/>
            <w:gridSpan w:val="2"/>
            <w:tcBorders>
              <w:bottom w:val="single" w:sz="4" w:space="0" w:color="auto"/>
            </w:tcBorders>
            <w:vAlign w:val="center"/>
          </w:tcPr>
          <w:p w14:paraId="0CF4BC04" w14:textId="77777777" w:rsidR="00982AF3" w:rsidRPr="00E15FC9" w:rsidRDefault="00982AF3" w:rsidP="008328FA">
            <w:pPr>
              <w:rPr>
                <w:rFonts w:cs="Arial"/>
              </w:rPr>
            </w:pPr>
            <w:r w:rsidRPr="00E15FC9">
              <w:rPr>
                <w:rFonts w:cs="Arial"/>
              </w:rPr>
              <w:t>Basolateral</w:t>
            </w:r>
          </w:p>
        </w:tc>
      </w:tr>
      <w:tr w:rsidR="00982AF3" w:rsidRPr="00E15FC9" w14:paraId="4A19C7BC" w14:textId="77777777" w:rsidTr="008328FA">
        <w:trPr>
          <w:trHeight w:val="227"/>
        </w:trPr>
        <w:tc>
          <w:tcPr>
            <w:tcW w:w="1472" w:type="dxa"/>
            <w:vAlign w:val="center"/>
          </w:tcPr>
          <w:p w14:paraId="061B8154" w14:textId="77777777" w:rsidR="00982AF3" w:rsidRPr="00E15FC9" w:rsidRDefault="00982AF3" w:rsidP="008328FA">
            <w:pPr>
              <w:rPr>
                <w:rFonts w:cs="Arial"/>
              </w:rPr>
            </w:pPr>
            <w:r w:rsidRPr="00E15FC9">
              <w:rPr>
                <w:rFonts w:cs="Arial"/>
              </w:rPr>
              <w:t>IL-8</w:t>
            </w:r>
          </w:p>
        </w:tc>
        <w:tc>
          <w:tcPr>
            <w:tcW w:w="1888" w:type="dxa"/>
            <w:tcBorders>
              <w:top w:val="single" w:sz="4" w:space="0" w:color="auto"/>
            </w:tcBorders>
            <w:vAlign w:val="center"/>
          </w:tcPr>
          <w:p w14:paraId="683D24E4" w14:textId="77777777" w:rsidR="00982AF3" w:rsidRPr="00E15FC9" w:rsidRDefault="00982AF3" w:rsidP="008328FA">
            <w:pPr>
              <w:rPr>
                <w:rFonts w:cs="Arial"/>
              </w:rPr>
            </w:pPr>
            <w:r w:rsidRPr="00E15FC9">
              <w:rPr>
                <w:rFonts w:cs="Arial"/>
              </w:rPr>
              <w:t>1 in 25</w:t>
            </w:r>
          </w:p>
        </w:tc>
        <w:tc>
          <w:tcPr>
            <w:tcW w:w="1888" w:type="dxa"/>
            <w:tcBorders>
              <w:top w:val="single" w:sz="4" w:space="0" w:color="auto"/>
            </w:tcBorders>
            <w:vAlign w:val="center"/>
          </w:tcPr>
          <w:p w14:paraId="0CBD3392" w14:textId="77777777" w:rsidR="00982AF3" w:rsidRPr="00E15FC9" w:rsidRDefault="00982AF3" w:rsidP="008328FA">
            <w:pPr>
              <w:rPr>
                <w:rFonts w:cs="Arial"/>
              </w:rPr>
            </w:pPr>
            <w:r w:rsidRPr="00E15FC9">
              <w:rPr>
                <w:rFonts w:cs="Arial"/>
              </w:rPr>
              <w:t>1 in 10</w:t>
            </w:r>
          </w:p>
        </w:tc>
        <w:tc>
          <w:tcPr>
            <w:tcW w:w="1888" w:type="dxa"/>
            <w:tcBorders>
              <w:top w:val="single" w:sz="4" w:space="0" w:color="auto"/>
            </w:tcBorders>
            <w:vAlign w:val="center"/>
          </w:tcPr>
          <w:p w14:paraId="51701B5D" w14:textId="77777777" w:rsidR="00982AF3" w:rsidRPr="00E15FC9" w:rsidRDefault="00982AF3" w:rsidP="008328FA">
            <w:pPr>
              <w:rPr>
                <w:rFonts w:cs="Arial"/>
              </w:rPr>
            </w:pPr>
            <w:r w:rsidRPr="00E15FC9">
              <w:rPr>
                <w:rFonts w:cs="Arial"/>
              </w:rPr>
              <w:t>1 in 25</w:t>
            </w:r>
          </w:p>
        </w:tc>
        <w:tc>
          <w:tcPr>
            <w:tcW w:w="1888" w:type="dxa"/>
            <w:gridSpan w:val="2"/>
            <w:tcBorders>
              <w:top w:val="single" w:sz="4" w:space="0" w:color="auto"/>
            </w:tcBorders>
            <w:vAlign w:val="center"/>
          </w:tcPr>
          <w:p w14:paraId="54D6A8E2" w14:textId="77777777" w:rsidR="00982AF3" w:rsidRPr="00E15FC9" w:rsidRDefault="00982AF3" w:rsidP="008328FA">
            <w:pPr>
              <w:rPr>
                <w:rFonts w:cs="Arial"/>
              </w:rPr>
            </w:pPr>
            <w:r w:rsidRPr="00E15FC9">
              <w:rPr>
                <w:rFonts w:cs="Arial"/>
              </w:rPr>
              <w:t>1 in 25</w:t>
            </w:r>
          </w:p>
        </w:tc>
      </w:tr>
      <w:tr w:rsidR="00982AF3" w:rsidRPr="00E15FC9" w14:paraId="18EDA6D9" w14:textId="77777777" w:rsidTr="008328FA">
        <w:trPr>
          <w:trHeight w:val="243"/>
        </w:trPr>
        <w:tc>
          <w:tcPr>
            <w:tcW w:w="1472" w:type="dxa"/>
            <w:vAlign w:val="center"/>
          </w:tcPr>
          <w:p w14:paraId="5A1044C5" w14:textId="77777777" w:rsidR="00982AF3" w:rsidRPr="00E15FC9" w:rsidRDefault="00982AF3" w:rsidP="008328FA">
            <w:pPr>
              <w:rPr>
                <w:rFonts w:cs="Arial"/>
              </w:rPr>
            </w:pPr>
            <w:r w:rsidRPr="00E15FC9">
              <w:rPr>
                <w:rFonts w:cs="Arial"/>
              </w:rPr>
              <w:t>IL-6</w:t>
            </w:r>
          </w:p>
        </w:tc>
        <w:tc>
          <w:tcPr>
            <w:tcW w:w="1888" w:type="dxa"/>
            <w:vAlign w:val="center"/>
          </w:tcPr>
          <w:p w14:paraId="3D2B32BA" w14:textId="77777777" w:rsidR="00982AF3" w:rsidRPr="00E15FC9" w:rsidRDefault="00982AF3" w:rsidP="008328FA">
            <w:pPr>
              <w:rPr>
                <w:rFonts w:cs="Arial"/>
              </w:rPr>
            </w:pPr>
            <w:r w:rsidRPr="00E15FC9">
              <w:rPr>
                <w:rFonts w:cs="Arial"/>
              </w:rPr>
              <w:t>1in 20</w:t>
            </w:r>
          </w:p>
        </w:tc>
        <w:tc>
          <w:tcPr>
            <w:tcW w:w="1888" w:type="dxa"/>
            <w:vAlign w:val="center"/>
          </w:tcPr>
          <w:p w14:paraId="3D45D865" w14:textId="77777777" w:rsidR="00982AF3" w:rsidRPr="00E15FC9" w:rsidRDefault="00982AF3" w:rsidP="008328FA">
            <w:pPr>
              <w:rPr>
                <w:rFonts w:cs="Arial"/>
              </w:rPr>
            </w:pPr>
            <w:r w:rsidRPr="00E15FC9">
              <w:rPr>
                <w:rFonts w:cs="Arial"/>
              </w:rPr>
              <w:t>1 in 10</w:t>
            </w:r>
          </w:p>
        </w:tc>
        <w:tc>
          <w:tcPr>
            <w:tcW w:w="1888" w:type="dxa"/>
            <w:vAlign w:val="center"/>
          </w:tcPr>
          <w:p w14:paraId="3B8B77D4" w14:textId="77777777" w:rsidR="00982AF3" w:rsidRPr="00E15FC9" w:rsidRDefault="00982AF3" w:rsidP="008328FA">
            <w:pPr>
              <w:rPr>
                <w:rFonts w:cs="Arial"/>
              </w:rPr>
            </w:pPr>
            <w:r w:rsidRPr="00E15FC9">
              <w:rPr>
                <w:rFonts w:cs="Arial"/>
              </w:rPr>
              <w:t>1 in 100</w:t>
            </w:r>
          </w:p>
        </w:tc>
        <w:tc>
          <w:tcPr>
            <w:tcW w:w="1888" w:type="dxa"/>
            <w:gridSpan w:val="2"/>
            <w:vAlign w:val="center"/>
          </w:tcPr>
          <w:p w14:paraId="7080D163" w14:textId="77777777" w:rsidR="00982AF3" w:rsidRPr="00E15FC9" w:rsidRDefault="00982AF3" w:rsidP="008328FA">
            <w:pPr>
              <w:rPr>
                <w:rFonts w:cs="Arial"/>
              </w:rPr>
            </w:pPr>
            <w:r w:rsidRPr="00E15FC9">
              <w:rPr>
                <w:rFonts w:cs="Arial"/>
              </w:rPr>
              <w:t>1 in 50</w:t>
            </w:r>
          </w:p>
        </w:tc>
      </w:tr>
      <w:tr w:rsidR="00982AF3" w:rsidRPr="00E15FC9" w14:paraId="7EB7A6F7" w14:textId="77777777" w:rsidTr="008328FA">
        <w:trPr>
          <w:trHeight w:val="227"/>
        </w:trPr>
        <w:tc>
          <w:tcPr>
            <w:tcW w:w="1472" w:type="dxa"/>
            <w:vAlign w:val="center"/>
          </w:tcPr>
          <w:p w14:paraId="70268B40" w14:textId="3195FE0E" w:rsidR="00982AF3" w:rsidRPr="00E15FC9" w:rsidRDefault="00982AF3" w:rsidP="008328FA">
            <w:pPr>
              <w:rPr>
                <w:rFonts w:cs="Arial"/>
              </w:rPr>
            </w:pPr>
            <w:r w:rsidRPr="00E15FC9">
              <w:rPr>
                <w:rFonts w:cs="Arial"/>
              </w:rPr>
              <w:t>TNF</w:t>
            </w:r>
            <w:r w:rsidR="009719B7" w:rsidRPr="00E15FC9">
              <w:rPr>
                <w:rFonts w:cs="Arial"/>
              </w:rPr>
              <w:t>-</w:t>
            </w:r>
            <w:r w:rsidRPr="00E15FC9">
              <w:rPr>
                <w:rFonts w:eastAsia="Arial Unicode MS" w:cs="Arial"/>
              </w:rPr>
              <w:t>α</w:t>
            </w:r>
          </w:p>
        </w:tc>
        <w:tc>
          <w:tcPr>
            <w:tcW w:w="1888" w:type="dxa"/>
            <w:vAlign w:val="center"/>
          </w:tcPr>
          <w:p w14:paraId="11B90DD7" w14:textId="77777777" w:rsidR="00982AF3" w:rsidRPr="00E15FC9" w:rsidRDefault="00982AF3" w:rsidP="008328FA">
            <w:pPr>
              <w:rPr>
                <w:rFonts w:cs="Arial"/>
              </w:rPr>
            </w:pPr>
            <w:r w:rsidRPr="00E15FC9">
              <w:rPr>
                <w:rFonts w:cs="Arial"/>
              </w:rPr>
              <w:t>1 in 2</w:t>
            </w:r>
          </w:p>
        </w:tc>
        <w:tc>
          <w:tcPr>
            <w:tcW w:w="1888" w:type="dxa"/>
            <w:vAlign w:val="center"/>
          </w:tcPr>
          <w:p w14:paraId="0354A0B0" w14:textId="77777777" w:rsidR="00982AF3" w:rsidRPr="00E15FC9" w:rsidRDefault="00982AF3" w:rsidP="008328FA">
            <w:pPr>
              <w:rPr>
                <w:rFonts w:cs="Arial"/>
              </w:rPr>
            </w:pPr>
            <w:r w:rsidRPr="00E15FC9">
              <w:rPr>
                <w:rFonts w:cs="Arial"/>
              </w:rPr>
              <w:t>1 in 2</w:t>
            </w:r>
          </w:p>
        </w:tc>
        <w:tc>
          <w:tcPr>
            <w:tcW w:w="1888" w:type="dxa"/>
            <w:vAlign w:val="center"/>
          </w:tcPr>
          <w:p w14:paraId="60A54086" w14:textId="77777777" w:rsidR="00982AF3" w:rsidRPr="00E15FC9" w:rsidRDefault="00982AF3" w:rsidP="008328FA">
            <w:pPr>
              <w:rPr>
                <w:rFonts w:cs="Arial"/>
              </w:rPr>
            </w:pPr>
            <w:r w:rsidRPr="00E15FC9">
              <w:rPr>
                <w:rFonts w:cs="Arial"/>
              </w:rPr>
              <w:t>1 in 5</w:t>
            </w:r>
          </w:p>
        </w:tc>
        <w:tc>
          <w:tcPr>
            <w:tcW w:w="1888" w:type="dxa"/>
            <w:gridSpan w:val="2"/>
            <w:vAlign w:val="center"/>
          </w:tcPr>
          <w:p w14:paraId="3EA9448D" w14:textId="77777777" w:rsidR="00982AF3" w:rsidRPr="00E15FC9" w:rsidRDefault="00982AF3" w:rsidP="008328FA">
            <w:pPr>
              <w:rPr>
                <w:rFonts w:cs="Arial"/>
              </w:rPr>
            </w:pPr>
            <w:r w:rsidRPr="00E15FC9">
              <w:rPr>
                <w:rFonts w:cs="Arial"/>
              </w:rPr>
              <w:t>1 in 5</w:t>
            </w:r>
          </w:p>
        </w:tc>
      </w:tr>
    </w:tbl>
    <w:p w14:paraId="7B6A842C" w14:textId="6CE29AEC" w:rsidR="004477F1" w:rsidRPr="00E15FC9" w:rsidRDefault="004477F1" w:rsidP="00902F19">
      <w:pPr>
        <w:pStyle w:val="Caption"/>
        <w:rPr>
          <w:rFonts w:cs="Arial"/>
          <w:color w:val="000000" w:themeColor="text1"/>
        </w:rPr>
      </w:pPr>
    </w:p>
    <w:sectPr w:rsidR="004477F1" w:rsidRPr="00E15F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2DB"/>
    <w:rsid w:val="00000298"/>
    <w:rsid w:val="00015D6A"/>
    <w:rsid w:val="000269B9"/>
    <w:rsid w:val="00030C8A"/>
    <w:rsid w:val="000319A1"/>
    <w:rsid w:val="00033CFD"/>
    <w:rsid w:val="00036B63"/>
    <w:rsid w:val="00044FAA"/>
    <w:rsid w:val="000462DA"/>
    <w:rsid w:val="0005379D"/>
    <w:rsid w:val="000627B7"/>
    <w:rsid w:val="00064711"/>
    <w:rsid w:val="00067CCF"/>
    <w:rsid w:val="00070269"/>
    <w:rsid w:val="00071F42"/>
    <w:rsid w:val="0007300E"/>
    <w:rsid w:val="00076BA9"/>
    <w:rsid w:val="00084B55"/>
    <w:rsid w:val="00090BE5"/>
    <w:rsid w:val="00095ABC"/>
    <w:rsid w:val="000C3505"/>
    <w:rsid w:val="000C716B"/>
    <w:rsid w:val="000E5533"/>
    <w:rsid w:val="000F0487"/>
    <w:rsid w:val="000F4B0F"/>
    <w:rsid w:val="000F6F2C"/>
    <w:rsid w:val="000F7DFD"/>
    <w:rsid w:val="00101989"/>
    <w:rsid w:val="001042C1"/>
    <w:rsid w:val="00111967"/>
    <w:rsid w:val="00120533"/>
    <w:rsid w:val="00122CAB"/>
    <w:rsid w:val="00124134"/>
    <w:rsid w:val="0012433F"/>
    <w:rsid w:val="0012451B"/>
    <w:rsid w:val="001306F7"/>
    <w:rsid w:val="00130C41"/>
    <w:rsid w:val="001314FE"/>
    <w:rsid w:val="001417A3"/>
    <w:rsid w:val="00141B5E"/>
    <w:rsid w:val="0014295B"/>
    <w:rsid w:val="00145081"/>
    <w:rsid w:val="00154CBB"/>
    <w:rsid w:val="0015518D"/>
    <w:rsid w:val="00155C4A"/>
    <w:rsid w:val="001620F0"/>
    <w:rsid w:val="00165C60"/>
    <w:rsid w:val="0016757D"/>
    <w:rsid w:val="00182EDE"/>
    <w:rsid w:val="0018418E"/>
    <w:rsid w:val="0018499F"/>
    <w:rsid w:val="001873C9"/>
    <w:rsid w:val="0019141F"/>
    <w:rsid w:val="00193DED"/>
    <w:rsid w:val="001A0C47"/>
    <w:rsid w:val="001A3805"/>
    <w:rsid w:val="001A520B"/>
    <w:rsid w:val="001A6D7F"/>
    <w:rsid w:val="001D2F48"/>
    <w:rsid w:val="001D6E06"/>
    <w:rsid w:val="001D71FC"/>
    <w:rsid w:val="001D7607"/>
    <w:rsid w:val="001E0A4D"/>
    <w:rsid w:val="001F131C"/>
    <w:rsid w:val="001F1EA5"/>
    <w:rsid w:val="001F56EC"/>
    <w:rsid w:val="00200CB9"/>
    <w:rsid w:val="002022BA"/>
    <w:rsid w:val="00213667"/>
    <w:rsid w:val="002145EE"/>
    <w:rsid w:val="00221E62"/>
    <w:rsid w:val="00222DF3"/>
    <w:rsid w:val="0023051A"/>
    <w:rsid w:val="00232A80"/>
    <w:rsid w:val="002350CF"/>
    <w:rsid w:val="002414DC"/>
    <w:rsid w:val="00241692"/>
    <w:rsid w:val="00245284"/>
    <w:rsid w:val="002553D1"/>
    <w:rsid w:val="002643F2"/>
    <w:rsid w:val="002679E3"/>
    <w:rsid w:val="00273DE1"/>
    <w:rsid w:val="00277B03"/>
    <w:rsid w:val="0028218A"/>
    <w:rsid w:val="002904D4"/>
    <w:rsid w:val="002933FF"/>
    <w:rsid w:val="00294C98"/>
    <w:rsid w:val="002A08FF"/>
    <w:rsid w:val="002A40EC"/>
    <w:rsid w:val="002A6D53"/>
    <w:rsid w:val="002B1629"/>
    <w:rsid w:val="002B2D48"/>
    <w:rsid w:val="002B5D51"/>
    <w:rsid w:val="002B7199"/>
    <w:rsid w:val="002B7B6E"/>
    <w:rsid w:val="002C714A"/>
    <w:rsid w:val="002D77E6"/>
    <w:rsid w:val="002E15B6"/>
    <w:rsid w:val="002E3504"/>
    <w:rsid w:val="003013EF"/>
    <w:rsid w:val="0030174C"/>
    <w:rsid w:val="00301E03"/>
    <w:rsid w:val="003134FD"/>
    <w:rsid w:val="0031397D"/>
    <w:rsid w:val="00325B32"/>
    <w:rsid w:val="00334CE6"/>
    <w:rsid w:val="00335256"/>
    <w:rsid w:val="00342319"/>
    <w:rsid w:val="003516C1"/>
    <w:rsid w:val="003527BF"/>
    <w:rsid w:val="0035653F"/>
    <w:rsid w:val="00356B4E"/>
    <w:rsid w:val="003648D9"/>
    <w:rsid w:val="00380792"/>
    <w:rsid w:val="00380C21"/>
    <w:rsid w:val="00382D64"/>
    <w:rsid w:val="003A5706"/>
    <w:rsid w:val="003B1639"/>
    <w:rsid w:val="003B27E7"/>
    <w:rsid w:val="003B43A4"/>
    <w:rsid w:val="003C40B1"/>
    <w:rsid w:val="003C43A1"/>
    <w:rsid w:val="003C6C1E"/>
    <w:rsid w:val="003D0F93"/>
    <w:rsid w:val="003E1328"/>
    <w:rsid w:val="003E2FCA"/>
    <w:rsid w:val="003E4240"/>
    <w:rsid w:val="003E5EBB"/>
    <w:rsid w:val="003F7FB3"/>
    <w:rsid w:val="00404D08"/>
    <w:rsid w:val="00406544"/>
    <w:rsid w:val="00410782"/>
    <w:rsid w:val="0041178D"/>
    <w:rsid w:val="00414C4C"/>
    <w:rsid w:val="004163B6"/>
    <w:rsid w:val="00422801"/>
    <w:rsid w:val="00422B2A"/>
    <w:rsid w:val="004258DA"/>
    <w:rsid w:val="00431725"/>
    <w:rsid w:val="00433732"/>
    <w:rsid w:val="00436195"/>
    <w:rsid w:val="00444FE7"/>
    <w:rsid w:val="004477F1"/>
    <w:rsid w:val="00457CA0"/>
    <w:rsid w:val="00462A4B"/>
    <w:rsid w:val="00464767"/>
    <w:rsid w:val="00474116"/>
    <w:rsid w:val="00474BF9"/>
    <w:rsid w:val="004808E5"/>
    <w:rsid w:val="00486113"/>
    <w:rsid w:val="0049015A"/>
    <w:rsid w:val="00490557"/>
    <w:rsid w:val="00494994"/>
    <w:rsid w:val="004965E3"/>
    <w:rsid w:val="00496EAC"/>
    <w:rsid w:val="004A6508"/>
    <w:rsid w:val="004B2A93"/>
    <w:rsid w:val="004B2E65"/>
    <w:rsid w:val="004C0164"/>
    <w:rsid w:val="004C0A2E"/>
    <w:rsid w:val="004C11F6"/>
    <w:rsid w:val="004C1D11"/>
    <w:rsid w:val="004C4861"/>
    <w:rsid w:val="004D023E"/>
    <w:rsid w:val="004D3D25"/>
    <w:rsid w:val="004D4685"/>
    <w:rsid w:val="004D478A"/>
    <w:rsid w:val="004D4F3B"/>
    <w:rsid w:val="004D5B16"/>
    <w:rsid w:val="004E5857"/>
    <w:rsid w:val="004E6428"/>
    <w:rsid w:val="004F2936"/>
    <w:rsid w:val="004F43DD"/>
    <w:rsid w:val="004F5CCC"/>
    <w:rsid w:val="004F623A"/>
    <w:rsid w:val="004F6756"/>
    <w:rsid w:val="00504E5D"/>
    <w:rsid w:val="005109F4"/>
    <w:rsid w:val="00513353"/>
    <w:rsid w:val="005148F8"/>
    <w:rsid w:val="0051490D"/>
    <w:rsid w:val="00523A02"/>
    <w:rsid w:val="0052753C"/>
    <w:rsid w:val="005368FD"/>
    <w:rsid w:val="00536AF8"/>
    <w:rsid w:val="00541C49"/>
    <w:rsid w:val="00553A43"/>
    <w:rsid w:val="00554A33"/>
    <w:rsid w:val="00555226"/>
    <w:rsid w:val="00556BDA"/>
    <w:rsid w:val="00560399"/>
    <w:rsid w:val="00560743"/>
    <w:rsid w:val="0056245A"/>
    <w:rsid w:val="00564C2F"/>
    <w:rsid w:val="00566C69"/>
    <w:rsid w:val="005737B9"/>
    <w:rsid w:val="00576011"/>
    <w:rsid w:val="0057669B"/>
    <w:rsid w:val="00580D1C"/>
    <w:rsid w:val="00580FE1"/>
    <w:rsid w:val="00581248"/>
    <w:rsid w:val="00582686"/>
    <w:rsid w:val="00585EF2"/>
    <w:rsid w:val="00590A7D"/>
    <w:rsid w:val="005941E3"/>
    <w:rsid w:val="00595FB7"/>
    <w:rsid w:val="005B1170"/>
    <w:rsid w:val="005B2CC2"/>
    <w:rsid w:val="005C667D"/>
    <w:rsid w:val="005C702E"/>
    <w:rsid w:val="005C7610"/>
    <w:rsid w:val="005D49CA"/>
    <w:rsid w:val="005D5C20"/>
    <w:rsid w:val="005E17BA"/>
    <w:rsid w:val="005E33EB"/>
    <w:rsid w:val="005F3B8C"/>
    <w:rsid w:val="005F5384"/>
    <w:rsid w:val="005F5759"/>
    <w:rsid w:val="00602BD7"/>
    <w:rsid w:val="00603F42"/>
    <w:rsid w:val="0060596C"/>
    <w:rsid w:val="006070FF"/>
    <w:rsid w:val="006113C9"/>
    <w:rsid w:val="006145AC"/>
    <w:rsid w:val="0062064A"/>
    <w:rsid w:val="006225E3"/>
    <w:rsid w:val="00625AAE"/>
    <w:rsid w:val="0062608A"/>
    <w:rsid w:val="0063249B"/>
    <w:rsid w:val="00645B27"/>
    <w:rsid w:val="00654A70"/>
    <w:rsid w:val="00660499"/>
    <w:rsid w:val="006611DF"/>
    <w:rsid w:val="00667723"/>
    <w:rsid w:val="00672B9F"/>
    <w:rsid w:val="00677A24"/>
    <w:rsid w:val="0068172A"/>
    <w:rsid w:val="00681A05"/>
    <w:rsid w:val="00684C65"/>
    <w:rsid w:val="00687E2C"/>
    <w:rsid w:val="00687E3E"/>
    <w:rsid w:val="006963BA"/>
    <w:rsid w:val="00697507"/>
    <w:rsid w:val="00697D18"/>
    <w:rsid w:val="006C0BF7"/>
    <w:rsid w:val="006C1C7A"/>
    <w:rsid w:val="006C262C"/>
    <w:rsid w:val="006C2E72"/>
    <w:rsid w:val="006C421A"/>
    <w:rsid w:val="006C4333"/>
    <w:rsid w:val="006D1304"/>
    <w:rsid w:val="006E1DD9"/>
    <w:rsid w:val="006E7FD8"/>
    <w:rsid w:val="006F727F"/>
    <w:rsid w:val="007009C8"/>
    <w:rsid w:val="0070235F"/>
    <w:rsid w:val="007105DF"/>
    <w:rsid w:val="00710E9F"/>
    <w:rsid w:val="00723383"/>
    <w:rsid w:val="007241CE"/>
    <w:rsid w:val="00732091"/>
    <w:rsid w:val="00743A9B"/>
    <w:rsid w:val="0074674E"/>
    <w:rsid w:val="00747DAD"/>
    <w:rsid w:val="00747F7F"/>
    <w:rsid w:val="00753096"/>
    <w:rsid w:val="00764A2B"/>
    <w:rsid w:val="0077073B"/>
    <w:rsid w:val="00771BA9"/>
    <w:rsid w:val="00774D36"/>
    <w:rsid w:val="00780710"/>
    <w:rsid w:val="00781571"/>
    <w:rsid w:val="00783798"/>
    <w:rsid w:val="00787BBC"/>
    <w:rsid w:val="00794EC7"/>
    <w:rsid w:val="0079686D"/>
    <w:rsid w:val="007A3272"/>
    <w:rsid w:val="007A7167"/>
    <w:rsid w:val="007A7183"/>
    <w:rsid w:val="007B1C8D"/>
    <w:rsid w:val="007B6913"/>
    <w:rsid w:val="007B6A8D"/>
    <w:rsid w:val="007C3591"/>
    <w:rsid w:val="007D367A"/>
    <w:rsid w:val="007E239E"/>
    <w:rsid w:val="007E274A"/>
    <w:rsid w:val="007F1829"/>
    <w:rsid w:val="007F3EF3"/>
    <w:rsid w:val="007F5CD2"/>
    <w:rsid w:val="007F6E8E"/>
    <w:rsid w:val="00800519"/>
    <w:rsid w:val="008026F4"/>
    <w:rsid w:val="00806DCB"/>
    <w:rsid w:val="00810039"/>
    <w:rsid w:val="00812BCC"/>
    <w:rsid w:val="008150B4"/>
    <w:rsid w:val="00815FA6"/>
    <w:rsid w:val="00817DA8"/>
    <w:rsid w:val="008328FA"/>
    <w:rsid w:val="008338D9"/>
    <w:rsid w:val="008359C9"/>
    <w:rsid w:val="0084372D"/>
    <w:rsid w:val="00845C3B"/>
    <w:rsid w:val="00847327"/>
    <w:rsid w:val="0085141B"/>
    <w:rsid w:val="00853B8A"/>
    <w:rsid w:val="008556B9"/>
    <w:rsid w:val="008572FF"/>
    <w:rsid w:val="008606D2"/>
    <w:rsid w:val="00866E74"/>
    <w:rsid w:val="008672AC"/>
    <w:rsid w:val="008737F0"/>
    <w:rsid w:val="0087601B"/>
    <w:rsid w:val="00880CC2"/>
    <w:rsid w:val="00881E2C"/>
    <w:rsid w:val="00883872"/>
    <w:rsid w:val="008A0991"/>
    <w:rsid w:val="008A6241"/>
    <w:rsid w:val="008C4ADB"/>
    <w:rsid w:val="008D0B12"/>
    <w:rsid w:val="008D497C"/>
    <w:rsid w:val="008D77BF"/>
    <w:rsid w:val="008D7BAE"/>
    <w:rsid w:val="008E11B7"/>
    <w:rsid w:val="008E2942"/>
    <w:rsid w:val="008E456D"/>
    <w:rsid w:val="008E53BA"/>
    <w:rsid w:val="008E5C9C"/>
    <w:rsid w:val="008F0260"/>
    <w:rsid w:val="008F6641"/>
    <w:rsid w:val="00902F19"/>
    <w:rsid w:val="009039F6"/>
    <w:rsid w:val="00904317"/>
    <w:rsid w:val="009067A9"/>
    <w:rsid w:val="00906A9D"/>
    <w:rsid w:val="00912361"/>
    <w:rsid w:val="00917377"/>
    <w:rsid w:val="009209CD"/>
    <w:rsid w:val="009263DA"/>
    <w:rsid w:val="009266D0"/>
    <w:rsid w:val="00927C6A"/>
    <w:rsid w:val="00930B5A"/>
    <w:rsid w:val="0093248D"/>
    <w:rsid w:val="00936B21"/>
    <w:rsid w:val="00937FA7"/>
    <w:rsid w:val="0094423E"/>
    <w:rsid w:val="00951895"/>
    <w:rsid w:val="009604B2"/>
    <w:rsid w:val="0096738B"/>
    <w:rsid w:val="00970413"/>
    <w:rsid w:val="00970FE1"/>
    <w:rsid w:val="009719B7"/>
    <w:rsid w:val="009722DF"/>
    <w:rsid w:val="00982AF3"/>
    <w:rsid w:val="00986E15"/>
    <w:rsid w:val="009900F7"/>
    <w:rsid w:val="00996413"/>
    <w:rsid w:val="00997DFC"/>
    <w:rsid w:val="009B6A18"/>
    <w:rsid w:val="009C2AA9"/>
    <w:rsid w:val="009C3AC0"/>
    <w:rsid w:val="009D1F90"/>
    <w:rsid w:val="009E15D0"/>
    <w:rsid w:val="009E1BC5"/>
    <w:rsid w:val="009E3AD2"/>
    <w:rsid w:val="009E4345"/>
    <w:rsid w:val="009E7AE5"/>
    <w:rsid w:val="009F0536"/>
    <w:rsid w:val="009F068E"/>
    <w:rsid w:val="009F490D"/>
    <w:rsid w:val="00A00E65"/>
    <w:rsid w:val="00A11A8B"/>
    <w:rsid w:val="00A1222A"/>
    <w:rsid w:val="00A2029B"/>
    <w:rsid w:val="00A2302E"/>
    <w:rsid w:val="00A2792D"/>
    <w:rsid w:val="00A3584D"/>
    <w:rsid w:val="00A363FD"/>
    <w:rsid w:val="00A40128"/>
    <w:rsid w:val="00A40D3D"/>
    <w:rsid w:val="00A413FB"/>
    <w:rsid w:val="00A47858"/>
    <w:rsid w:val="00A600D8"/>
    <w:rsid w:val="00A623D0"/>
    <w:rsid w:val="00A628AA"/>
    <w:rsid w:val="00A629F6"/>
    <w:rsid w:val="00A663FE"/>
    <w:rsid w:val="00A80EAB"/>
    <w:rsid w:val="00A826CC"/>
    <w:rsid w:val="00A827BB"/>
    <w:rsid w:val="00A926A1"/>
    <w:rsid w:val="00A9380D"/>
    <w:rsid w:val="00AB045D"/>
    <w:rsid w:val="00AB1C32"/>
    <w:rsid w:val="00AB6007"/>
    <w:rsid w:val="00AB6204"/>
    <w:rsid w:val="00AD342D"/>
    <w:rsid w:val="00AD531A"/>
    <w:rsid w:val="00AD678C"/>
    <w:rsid w:val="00AE6017"/>
    <w:rsid w:val="00B06E75"/>
    <w:rsid w:val="00B07F72"/>
    <w:rsid w:val="00B24331"/>
    <w:rsid w:val="00B27199"/>
    <w:rsid w:val="00B31ED3"/>
    <w:rsid w:val="00B32B60"/>
    <w:rsid w:val="00B337CE"/>
    <w:rsid w:val="00B33F4D"/>
    <w:rsid w:val="00B36495"/>
    <w:rsid w:val="00B37FD5"/>
    <w:rsid w:val="00B40C21"/>
    <w:rsid w:val="00B4777E"/>
    <w:rsid w:val="00B600C1"/>
    <w:rsid w:val="00B63D17"/>
    <w:rsid w:val="00B7196F"/>
    <w:rsid w:val="00B74493"/>
    <w:rsid w:val="00B76487"/>
    <w:rsid w:val="00B81BC3"/>
    <w:rsid w:val="00B82E79"/>
    <w:rsid w:val="00B95851"/>
    <w:rsid w:val="00BA16B3"/>
    <w:rsid w:val="00BA3D7B"/>
    <w:rsid w:val="00BA679F"/>
    <w:rsid w:val="00BB0508"/>
    <w:rsid w:val="00BB3AF2"/>
    <w:rsid w:val="00BC04D8"/>
    <w:rsid w:val="00BC22F4"/>
    <w:rsid w:val="00BC4E5D"/>
    <w:rsid w:val="00BD2E34"/>
    <w:rsid w:val="00BD3664"/>
    <w:rsid w:val="00BD39C9"/>
    <w:rsid w:val="00BD4AF6"/>
    <w:rsid w:val="00BD6C00"/>
    <w:rsid w:val="00BE748F"/>
    <w:rsid w:val="00BF77AF"/>
    <w:rsid w:val="00C13EF0"/>
    <w:rsid w:val="00C20F20"/>
    <w:rsid w:val="00C20F8C"/>
    <w:rsid w:val="00C21D54"/>
    <w:rsid w:val="00C22832"/>
    <w:rsid w:val="00C23910"/>
    <w:rsid w:val="00C41DC1"/>
    <w:rsid w:val="00C43CC3"/>
    <w:rsid w:val="00C44AE3"/>
    <w:rsid w:val="00C45804"/>
    <w:rsid w:val="00C52953"/>
    <w:rsid w:val="00C62C21"/>
    <w:rsid w:val="00C638D0"/>
    <w:rsid w:val="00C63B7B"/>
    <w:rsid w:val="00C73641"/>
    <w:rsid w:val="00C740EE"/>
    <w:rsid w:val="00C74BC5"/>
    <w:rsid w:val="00C75CFA"/>
    <w:rsid w:val="00C82CB1"/>
    <w:rsid w:val="00C84612"/>
    <w:rsid w:val="00C954C3"/>
    <w:rsid w:val="00CA1338"/>
    <w:rsid w:val="00CA1AAB"/>
    <w:rsid w:val="00CA1E7B"/>
    <w:rsid w:val="00CA6B2E"/>
    <w:rsid w:val="00CB0B01"/>
    <w:rsid w:val="00CB225B"/>
    <w:rsid w:val="00CB5381"/>
    <w:rsid w:val="00CB5D9E"/>
    <w:rsid w:val="00CB64F5"/>
    <w:rsid w:val="00CB7245"/>
    <w:rsid w:val="00CC3C7E"/>
    <w:rsid w:val="00CC4C9E"/>
    <w:rsid w:val="00CC5263"/>
    <w:rsid w:val="00CC5F24"/>
    <w:rsid w:val="00CD344F"/>
    <w:rsid w:val="00CD59D5"/>
    <w:rsid w:val="00CD643A"/>
    <w:rsid w:val="00CE0FAC"/>
    <w:rsid w:val="00CE225E"/>
    <w:rsid w:val="00CE7DBD"/>
    <w:rsid w:val="00CF1C2F"/>
    <w:rsid w:val="00CF35C3"/>
    <w:rsid w:val="00CF4A99"/>
    <w:rsid w:val="00CF6A6A"/>
    <w:rsid w:val="00CF7783"/>
    <w:rsid w:val="00D01DF2"/>
    <w:rsid w:val="00D032D6"/>
    <w:rsid w:val="00D0345E"/>
    <w:rsid w:val="00D0602B"/>
    <w:rsid w:val="00D100BB"/>
    <w:rsid w:val="00D10BDB"/>
    <w:rsid w:val="00D11A29"/>
    <w:rsid w:val="00D20BA4"/>
    <w:rsid w:val="00D20F8F"/>
    <w:rsid w:val="00D3669C"/>
    <w:rsid w:val="00D43ACC"/>
    <w:rsid w:val="00D508D7"/>
    <w:rsid w:val="00D52B1C"/>
    <w:rsid w:val="00D53A2A"/>
    <w:rsid w:val="00D60182"/>
    <w:rsid w:val="00D64224"/>
    <w:rsid w:val="00D644EE"/>
    <w:rsid w:val="00D65E10"/>
    <w:rsid w:val="00D7638A"/>
    <w:rsid w:val="00D83621"/>
    <w:rsid w:val="00D86F5B"/>
    <w:rsid w:val="00D95ACD"/>
    <w:rsid w:val="00D95EFB"/>
    <w:rsid w:val="00DA4EB9"/>
    <w:rsid w:val="00DB3F16"/>
    <w:rsid w:val="00DB5CB6"/>
    <w:rsid w:val="00DC14FD"/>
    <w:rsid w:val="00DC325E"/>
    <w:rsid w:val="00DD1EBD"/>
    <w:rsid w:val="00DD2738"/>
    <w:rsid w:val="00DD3359"/>
    <w:rsid w:val="00DD6188"/>
    <w:rsid w:val="00DE783F"/>
    <w:rsid w:val="00DF0BB8"/>
    <w:rsid w:val="00DF49B6"/>
    <w:rsid w:val="00E054C8"/>
    <w:rsid w:val="00E06C02"/>
    <w:rsid w:val="00E15FC9"/>
    <w:rsid w:val="00E2095E"/>
    <w:rsid w:val="00E2116B"/>
    <w:rsid w:val="00E31DB7"/>
    <w:rsid w:val="00E34E68"/>
    <w:rsid w:val="00E41B12"/>
    <w:rsid w:val="00E47171"/>
    <w:rsid w:val="00E52841"/>
    <w:rsid w:val="00E610A6"/>
    <w:rsid w:val="00E6370F"/>
    <w:rsid w:val="00E6551D"/>
    <w:rsid w:val="00E7363B"/>
    <w:rsid w:val="00E773CA"/>
    <w:rsid w:val="00E869BC"/>
    <w:rsid w:val="00E87C15"/>
    <w:rsid w:val="00E94C7B"/>
    <w:rsid w:val="00E9598D"/>
    <w:rsid w:val="00EA0822"/>
    <w:rsid w:val="00EA5129"/>
    <w:rsid w:val="00EA666E"/>
    <w:rsid w:val="00EB75CC"/>
    <w:rsid w:val="00EC6677"/>
    <w:rsid w:val="00ED03B9"/>
    <w:rsid w:val="00ED0A13"/>
    <w:rsid w:val="00ED15CA"/>
    <w:rsid w:val="00ED6A34"/>
    <w:rsid w:val="00ED7F59"/>
    <w:rsid w:val="00EE041E"/>
    <w:rsid w:val="00EE10BF"/>
    <w:rsid w:val="00EE72AA"/>
    <w:rsid w:val="00EF0240"/>
    <w:rsid w:val="00EF6B74"/>
    <w:rsid w:val="00EF7517"/>
    <w:rsid w:val="00F0004A"/>
    <w:rsid w:val="00F000B6"/>
    <w:rsid w:val="00F064A1"/>
    <w:rsid w:val="00F06B3B"/>
    <w:rsid w:val="00F15EE6"/>
    <w:rsid w:val="00F166D1"/>
    <w:rsid w:val="00F278EE"/>
    <w:rsid w:val="00F309D4"/>
    <w:rsid w:val="00F30D6F"/>
    <w:rsid w:val="00F3371E"/>
    <w:rsid w:val="00F369F8"/>
    <w:rsid w:val="00F44088"/>
    <w:rsid w:val="00F47F9C"/>
    <w:rsid w:val="00F603FE"/>
    <w:rsid w:val="00F60D24"/>
    <w:rsid w:val="00F61487"/>
    <w:rsid w:val="00F7174A"/>
    <w:rsid w:val="00F7707E"/>
    <w:rsid w:val="00F82083"/>
    <w:rsid w:val="00F83136"/>
    <w:rsid w:val="00F85098"/>
    <w:rsid w:val="00F92BEF"/>
    <w:rsid w:val="00F93D87"/>
    <w:rsid w:val="00FA16DE"/>
    <w:rsid w:val="00FB0CA8"/>
    <w:rsid w:val="00FB4448"/>
    <w:rsid w:val="00FB4814"/>
    <w:rsid w:val="00FB5DD0"/>
    <w:rsid w:val="00FB7A8D"/>
    <w:rsid w:val="00FD6E36"/>
    <w:rsid w:val="00FE2260"/>
    <w:rsid w:val="00FE22DB"/>
    <w:rsid w:val="00FE30B5"/>
    <w:rsid w:val="00FE4461"/>
    <w:rsid w:val="00FE53C7"/>
    <w:rsid w:val="00FF39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23FA5"/>
  <w15:chartTrackingRefBased/>
  <w15:docId w15:val="{F5170D75-336D-6A4A-B926-215C95031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2DB"/>
    <w:rPr>
      <w:rFonts w:ascii="Arial" w:hAnsi="Arial"/>
      <w:sz w:val="20"/>
    </w:rPr>
  </w:style>
  <w:style w:type="paragraph" w:styleId="Heading1">
    <w:name w:val="heading 1"/>
    <w:basedOn w:val="Normal"/>
    <w:next w:val="Normal"/>
    <w:link w:val="Heading1Char"/>
    <w:uiPriority w:val="9"/>
    <w:qFormat/>
    <w:rsid w:val="00D01DF2"/>
    <w:pPr>
      <w:keepNext/>
      <w:keepLines/>
      <w:spacing w:before="240"/>
      <w:outlineLvl w:val="0"/>
    </w:pPr>
    <w:rPr>
      <w:rFonts w:eastAsiaTheme="majorEastAsia" w:cstheme="majorBidi"/>
      <w:b/>
      <w:color w:val="808080" w:themeColor="background1" w:themeShade="80"/>
      <w:sz w:val="22"/>
      <w:szCs w:val="32"/>
    </w:rPr>
  </w:style>
  <w:style w:type="paragraph" w:styleId="Heading2">
    <w:name w:val="heading 2"/>
    <w:basedOn w:val="Normal"/>
    <w:next w:val="Normal"/>
    <w:link w:val="Heading2Char"/>
    <w:uiPriority w:val="9"/>
    <w:semiHidden/>
    <w:unhideWhenUsed/>
    <w:qFormat/>
    <w:rsid w:val="00301E0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22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E22DB"/>
    <w:rPr>
      <w:rFonts w:ascii="Times New Roman" w:hAnsi="Times New Roman" w:cs="Times New Roman"/>
      <w:sz w:val="18"/>
      <w:szCs w:val="18"/>
    </w:rPr>
  </w:style>
  <w:style w:type="character" w:customStyle="1" w:styleId="Heading1Char">
    <w:name w:val="Heading 1 Char"/>
    <w:basedOn w:val="DefaultParagraphFont"/>
    <w:link w:val="Heading1"/>
    <w:uiPriority w:val="9"/>
    <w:rsid w:val="00D01DF2"/>
    <w:rPr>
      <w:rFonts w:ascii="Arial" w:eastAsiaTheme="majorEastAsia" w:hAnsi="Arial" w:cstheme="majorBidi"/>
      <w:b/>
      <w:color w:val="808080" w:themeColor="background1" w:themeShade="80"/>
      <w:sz w:val="22"/>
      <w:szCs w:val="32"/>
    </w:rPr>
  </w:style>
  <w:style w:type="character" w:styleId="CommentReference">
    <w:name w:val="annotation reference"/>
    <w:basedOn w:val="DefaultParagraphFont"/>
    <w:uiPriority w:val="99"/>
    <w:semiHidden/>
    <w:unhideWhenUsed/>
    <w:rsid w:val="00B37FD5"/>
    <w:rPr>
      <w:sz w:val="16"/>
      <w:szCs w:val="16"/>
    </w:rPr>
  </w:style>
  <w:style w:type="paragraph" w:styleId="CommentText">
    <w:name w:val="annotation text"/>
    <w:basedOn w:val="Normal"/>
    <w:link w:val="CommentTextChar"/>
    <w:uiPriority w:val="99"/>
    <w:unhideWhenUsed/>
    <w:rsid w:val="00B37FD5"/>
    <w:rPr>
      <w:szCs w:val="20"/>
    </w:rPr>
  </w:style>
  <w:style w:type="character" w:customStyle="1" w:styleId="CommentTextChar">
    <w:name w:val="Comment Text Char"/>
    <w:basedOn w:val="DefaultParagraphFont"/>
    <w:link w:val="CommentText"/>
    <w:uiPriority w:val="99"/>
    <w:rsid w:val="00B37FD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B37FD5"/>
    <w:rPr>
      <w:b/>
      <w:bCs/>
    </w:rPr>
  </w:style>
  <w:style w:type="character" w:customStyle="1" w:styleId="CommentSubjectChar">
    <w:name w:val="Comment Subject Char"/>
    <w:basedOn w:val="CommentTextChar"/>
    <w:link w:val="CommentSubject"/>
    <w:uiPriority w:val="99"/>
    <w:semiHidden/>
    <w:rsid w:val="00B37FD5"/>
    <w:rPr>
      <w:rFonts w:ascii="Arial" w:hAnsi="Arial"/>
      <w:b/>
      <w:bCs/>
      <w:sz w:val="20"/>
      <w:szCs w:val="20"/>
    </w:rPr>
  </w:style>
  <w:style w:type="paragraph" w:styleId="Caption">
    <w:name w:val="caption"/>
    <w:basedOn w:val="Normal"/>
    <w:next w:val="Normal"/>
    <w:uiPriority w:val="35"/>
    <w:unhideWhenUsed/>
    <w:qFormat/>
    <w:rsid w:val="00881E2C"/>
    <w:pPr>
      <w:spacing w:after="200"/>
    </w:pPr>
    <w:rPr>
      <w:i/>
      <w:iCs/>
      <w:color w:val="44546A" w:themeColor="text2"/>
      <w:sz w:val="18"/>
      <w:szCs w:val="18"/>
    </w:rPr>
  </w:style>
  <w:style w:type="paragraph" w:styleId="Title">
    <w:name w:val="Title"/>
    <w:basedOn w:val="Normal"/>
    <w:next w:val="Normal"/>
    <w:link w:val="TitleChar"/>
    <w:uiPriority w:val="10"/>
    <w:qFormat/>
    <w:rsid w:val="0014295B"/>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14295B"/>
    <w:rPr>
      <w:rFonts w:ascii="Arial" w:eastAsiaTheme="majorEastAsia" w:hAnsi="Arial" w:cstheme="majorBidi"/>
      <w:b/>
      <w:spacing w:val="-10"/>
      <w:kern w:val="28"/>
      <w:sz w:val="28"/>
      <w:szCs w:val="56"/>
    </w:rPr>
  </w:style>
  <w:style w:type="paragraph" w:styleId="Subtitle">
    <w:name w:val="Subtitle"/>
    <w:basedOn w:val="NoSpacing"/>
    <w:next w:val="NoSpacing"/>
    <w:link w:val="SubtitleChar"/>
    <w:uiPriority w:val="11"/>
    <w:qFormat/>
    <w:rsid w:val="005D49CA"/>
    <w:pPr>
      <w:numPr>
        <w:ilvl w:val="1"/>
      </w:numPr>
      <w:spacing w:after="160"/>
    </w:pPr>
    <w:rPr>
      <w:rFonts w:eastAsiaTheme="minorEastAsia"/>
      <w:b/>
      <w:color w:val="000000" w:themeColor="text1"/>
      <w:spacing w:val="15"/>
      <w:sz w:val="24"/>
      <w:szCs w:val="22"/>
    </w:rPr>
  </w:style>
  <w:style w:type="character" w:customStyle="1" w:styleId="SubtitleChar">
    <w:name w:val="Subtitle Char"/>
    <w:basedOn w:val="DefaultParagraphFont"/>
    <w:link w:val="Subtitle"/>
    <w:uiPriority w:val="11"/>
    <w:rsid w:val="00815FA6"/>
    <w:rPr>
      <w:rFonts w:ascii="Arial" w:eastAsiaTheme="minorEastAsia" w:hAnsi="Arial"/>
      <w:b/>
      <w:color w:val="000000" w:themeColor="text1"/>
      <w:spacing w:val="15"/>
      <w:szCs w:val="22"/>
    </w:rPr>
  </w:style>
  <w:style w:type="character" w:customStyle="1" w:styleId="Heading2Char">
    <w:name w:val="Heading 2 Char"/>
    <w:basedOn w:val="DefaultParagraphFont"/>
    <w:link w:val="Heading2"/>
    <w:uiPriority w:val="9"/>
    <w:semiHidden/>
    <w:rsid w:val="00301E0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F35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13EF0"/>
    <w:rPr>
      <w:rFonts w:ascii="Arial" w:hAnsi="Arial"/>
      <w:sz w:val="20"/>
    </w:rPr>
  </w:style>
  <w:style w:type="paragraph" w:styleId="NoSpacing">
    <w:name w:val="No Spacing"/>
    <w:uiPriority w:val="1"/>
    <w:qFormat/>
    <w:rsid w:val="00815FA6"/>
    <w:rPr>
      <w:rFonts w:ascii="Arial" w:hAnsi="Arial"/>
      <w:sz w:val="20"/>
    </w:rPr>
  </w:style>
  <w:style w:type="character" w:styleId="Hyperlink">
    <w:name w:val="Hyperlink"/>
    <w:basedOn w:val="DefaultParagraphFont"/>
    <w:uiPriority w:val="99"/>
    <w:unhideWhenUsed/>
    <w:rsid w:val="00D20F8F"/>
    <w:rPr>
      <w:color w:val="0563C1" w:themeColor="hyperlink"/>
      <w:u w:val="single"/>
    </w:rPr>
  </w:style>
  <w:style w:type="character" w:styleId="UnresolvedMention">
    <w:name w:val="Unresolved Mention"/>
    <w:basedOn w:val="DefaultParagraphFont"/>
    <w:uiPriority w:val="99"/>
    <w:semiHidden/>
    <w:unhideWhenUsed/>
    <w:rsid w:val="002A6D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393890">
      <w:bodyDiv w:val="1"/>
      <w:marLeft w:val="0"/>
      <w:marRight w:val="0"/>
      <w:marTop w:val="0"/>
      <w:marBottom w:val="0"/>
      <w:divBdr>
        <w:top w:val="none" w:sz="0" w:space="0" w:color="auto"/>
        <w:left w:val="none" w:sz="0" w:space="0" w:color="auto"/>
        <w:bottom w:val="none" w:sz="0" w:space="0" w:color="auto"/>
        <w:right w:val="none" w:sz="0" w:space="0" w:color="auto"/>
      </w:divBdr>
    </w:div>
    <w:div w:id="104811141">
      <w:bodyDiv w:val="1"/>
      <w:marLeft w:val="0"/>
      <w:marRight w:val="0"/>
      <w:marTop w:val="0"/>
      <w:marBottom w:val="0"/>
      <w:divBdr>
        <w:top w:val="none" w:sz="0" w:space="0" w:color="auto"/>
        <w:left w:val="none" w:sz="0" w:space="0" w:color="auto"/>
        <w:bottom w:val="none" w:sz="0" w:space="0" w:color="auto"/>
        <w:right w:val="none" w:sz="0" w:space="0" w:color="auto"/>
      </w:divBdr>
    </w:div>
    <w:div w:id="741606516">
      <w:bodyDiv w:val="1"/>
      <w:marLeft w:val="0"/>
      <w:marRight w:val="0"/>
      <w:marTop w:val="0"/>
      <w:marBottom w:val="0"/>
      <w:divBdr>
        <w:top w:val="none" w:sz="0" w:space="0" w:color="auto"/>
        <w:left w:val="none" w:sz="0" w:space="0" w:color="auto"/>
        <w:bottom w:val="none" w:sz="0" w:space="0" w:color="auto"/>
        <w:right w:val="none" w:sz="0" w:space="0" w:color="auto"/>
      </w:divBdr>
    </w:div>
    <w:div w:id="1417364431">
      <w:bodyDiv w:val="1"/>
      <w:marLeft w:val="0"/>
      <w:marRight w:val="0"/>
      <w:marTop w:val="0"/>
      <w:marBottom w:val="0"/>
      <w:divBdr>
        <w:top w:val="none" w:sz="0" w:space="0" w:color="auto"/>
        <w:left w:val="none" w:sz="0" w:space="0" w:color="auto"/>
        <w:bottom w:val="none" w:sz="0" w:space="0" w:color="auto"/>
        <w:right w:val="none" w:sz="0" w:space="0" w:color="auto"/>
      </w:divBdr>
    </w:div>
    <w:div w:id="2128160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14BEBC-1443-8140-AED8-13343B2D40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71</Words>
  <Characters>2116</Characters>
  <Application>Microsoft Office Word</Application>
  <DocSecurity>0</DocSecurity>
  <Lines>17</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Karra</dc:creator>
  <cp:keywords/>
  <dc:description/>
  <cp:lastModifiedBy>Nikita Karra</cp:lastModifiedBy>
  <cp:revision>4</cp:revision>
  <cp:lastPrinted>2022-07-19T17:46:00Z</cp:lastPrinted>
  <dcterms:created xsi:type="dcterms:W3CDTF">2022-07-19T18:09:00Z</dcterms:created>
  <dcterms:modified xsi:type="dcterms:W3CDTF">2022-07-19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csl.mendeley.com/styles/500780081/harvard-cite-them-right</vt:lpwstr>
  </property>
  <property fmtid="{D5CDD505-2E9C-101B-9397-08002B2CF9AE}" pid="11" name="Mendeley Recent Style Name 4_1">
    <vt:lpwstr>Cite Them Right 10th edition - Harvard - Nikita Karra</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500780081/ieee-nikitakarra</vt:lpwstr>
  </property>
  <property fmtid="{D5CDD505-2E9C-101B-9397-08002B2CF9AE}" pid="15" name="Mendeley Recent Style Name 6_1">
    <vt:lpwstr>IEEE - Nikita Karr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d3c9c92-118a-3a42-b702-e58000a7e6b6</vt:lpwstr>
  </property>
  <property fmtid="{D5CDD505-2E9C-101B-9397-08002B2CF9AE}" pid="24" name="Mendeley Citation Style_1">
    <vt:lpwstr>http://csl.mendeley.com/styles/500780081/ieee-nikitakarra</vt:lpwstr>
  </property>
</Properties>
</file>